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74C00" w14:textId="490B8EA4" w:rsidR="002A741A" w:rsidRPr="002A741A" w:rsidRDefault="002A741A">
      <w:pPr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8460" w:type="dxa"/>
        <w:tblLook w:val="04A0" w:firstRow="1" w:lastRow="0" w:firstColumn="1" w:lastColumn="0" w:noHBand="0" w:noVBand="1"/>
      </w:tblPr>
      <w:tblGrid>
        <w:gridCol w:w="3380"/>
        <w:gridCol w:w="3380"/>
        <w:gridCol w:w="1700"/>
      </w:tblGrid>
      <w:tr w:rsidR="002A741A" w:rsidRPr="002A741A" w14:paraId="398BF222" w14:textId="77777777" w:rsidTr="002A741A">
        <w:trPr>
          <w:trHeight w:val="320"/>
        </w:trPr>
        <w:tc>
          <w:tcPr>
            <w:tcW w:w="3380" w:type="dxa"/>
          </w:tcPr>
          <w:p w14:paraId="361BE91D" w14:textId="5C820BA6" w:rsidR="002A741A" w:rsidRPr="00510E47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510E4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edication group</w:t>
            </w:r>
          </w:p>
        </w:tc>
        <w:tc>
          <w:tcPr>
            <w:tcW w:w="3380" w:type="dxa"/>
            <w:noWrap/>
            <w:hideMark/>
          </w:tcPr>
          <w:p w14:paraId="76751321" w14:textId="10FC18F0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510E4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edication class</w:t>
            </w:r>
          </w:p>
        </w:tc>
        <w:tc>
          <w:tcPr>
            <w:tcW w:w="1700" w:type="dxa"/>
            <w:noWrap/>
            <w:hideMark/>
          </w:tcPr>
          <w:p w14:paraId="046BE063" w14:textId="77777777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ultum code(s)</w:t>
            </w:r>
          </w:p>
        </w:tc>
      </w:tr>
      <w:tr w:rsidR="002A741A" w:rsidRPr="002A741A" w14:paraId="11479612" w14:textId="77777777" w:rsidTr="002A741A">
        <w:trPr>
          <w:trHeight w:val="320"/>
        </w:trPr>
        <w:tc>
          <w:tcPr>
            <w:tcW w:w="3380" w:type="dxa"/>
          </w:tcPr>
          <w:p w14:paraId="02FADAC9" w14:textId="5E498CC4" w:rsidR="002A741A" w:rsidRPr="00510E47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510E4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ticholinergics</w:t>
            </w:r>
          </w:p>
        </w:tc>
        <w:tc>
          <w:tcPr>
            <w:tcW w:w="3380" w:type="dxa"/>
            <w:noWrap/>
            <w:hideMark/>
          </w:tcPr>
          <w:p w14:paraId="65FBF1C1" w14:textId="3734E325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First generation antihistamines</w:t>
            </w:r>
          </w:p>
        </w:tc>
        <w:tc>
          <w:tcPr>
            <w:tcW w:w="1700" w:type="dxa"/>
            <w:noWrap/>
            <w:hideMark/>
          </w:tcPr>
          <w:p w14:paraId="0D765FD8" w14:textId="241687CE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2A741A" w:rsidRPr="002A741A" w14:paraId="333772A1" w14:textId="77777777" w:rsidTr="002A741A">
        <w:trPr>
          <w:trHeight w:val="320"/>
        </w:trPr>
        <w:tc>
          <w:tcPr>
            <w:tcW w:w="3380" w:type="dxa"/>
          </w:tcPr>
          <w:p w14:paraId="05A46399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335EFBCF" w14:textId="6CA80A6A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Brompheniramine</w:t>
            </w:r>
          </w:p>
        </w:tc>
        <w:tc>
          <w:tcPr>
            <w:tcW w:w="1700" w:type="dxa"/>
            <w:noWrap/>
            <w:hideMark/>
          </w:tcPr>
          <w:p w14:paraId="5DEEF4F0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785</w:t>
            </w:r>
          </w:p>
        </w:tc>
      </w:tr>
      <w:tr w:rsidR="002A741A" w:rsidRPr="002A741A" w14:paraId="08EAF654" w14:textId="77777777" w:rsidTr="002A741A">
        <w:trPr>
          <w:trHeight w:val="320"/>
        </w:trPr>
        <w:tc>
          <w:tcPr>
            <w:tcW w:w="3380" w:type="dxa"/>
          </w:tcPr>
          <w:p w14:paraId="69A4C265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7135635A" w14:textId="0E8D9BF5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Carbinoxamine</w:t>
            </w:r>
          </w:p>
        </w:tc>
        <w:tc>
          <w:tcPr>
            <w:tcW w:w="1700" w:type="dxa"/>
            <w:noWrap/>
            <w:hideMark/>
          </w:tcPr>
          <w:p w14:paraId="28315DDF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3569</w:t>
            </w:r>
          </w:p>
        </w:tc>
      </w:tr>
      <w:tr w:rsidR="002A741A" w:rsidRPr="002A741A" w14:paraId="3CAA7131" w14:textId="77777777" w:rsidTr="002A741A">
        <w:trPr>
          <w:trHeight w:val="320"/>
        </w:trPr>
        <w:tc>
          <w:tcPr>
            <w:tcW w:w="3380" w:type="dxa"/>
          </w:tcPr>
          <w:p w14:paraId="719A366F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38F89E7A" w14:textId="70C285F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Chlorpheniramine</w:t>
            </w:r>
          </w:p>
        </w:tc>
        <w:tc>
          <w:tcPr>
            <w:tcW w:w="1700" w:type="dxa"/>
            <w:noWrap/>
            <w:hideMark/>
          </w:tcPr>
          <w:p w14:paraId="34E47D5F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191</w:t>
            </w:r>
          </w:p>
        </w:tc>
      </w:tr>
      <w:tr w:rsidR="002A741A" w:rsidRPr="002A741A" w14:paraId="78D6D208" w14:textId="77777777" w:rsidTr="002A741A">
        <w:trPr>
          <w:trHeight w:val="320"/>
        </w:trPr>
        <w:tc>
          <w:tcPr>
            <w:tcW w:w="3380" w:type="dxa"/>
          </w:tcPr>
          <w:p w14:paraId="3014561A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71C529CF" w14:textId="44273B22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Clemastine</w:t>
            </w:r>
            <w:proofErr w:type="spellEnd"/>
          </w:p>
        </w:tc>
        <w:tc>
          <w:tcPr>
            <w:tcW w:w="1700" w:type="dxa"/>
            <w:noWrap/>
            <w:hideMark/>
          </w:tcPr>
          <w:p w14:paraId="33E1CF34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780</w:t>
            </w:r>
          </w:p>
        </w:tc>
      </w:tr>
      <w:tr w:rsidR="002A741A" w:rsidRPr="002A741A" w14:paraId="23687A96" w14:textId="77777777" w:rsidTr="002A741A">
        <w:trPr>
          <w:trHeight w:val="320"/>
        </w:trPr>
        <w:tc>
          <w:tcPr>
            <w:tcW w:w="3380" w:type="dxa"/>
          </w:tcPr>
          <w:p w14:paraId="596FD187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64447C6F" w14:textId="1737F99E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Cyproheptadine</w:t>
            </w:r>
          </w:p>
        </w:tc>
        <w:tc>
          <w:tcPr>
            <w:tcW w:w="1700" w:type="dxa"/>
            <w:noWrap/>
            <w:hideMark/>
          </w:tcPr>
          <w:p w14:paraId="32668E29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790</w:t>
            </w:r>
          </w:p>
        </w:tc>
      </w:tr>
      <w:tr w:rsidR="002A741A" w:rsidRPr="002A741A" w14:paraId="2355AC82" w14:textId="77777777" w:rsidTr="002A741A">
        <w:trPr>
          <w:trHeight w:val="320"/>
        </w:trPr>
        <w:tc>
          <w:tcPr>
            <w:tcW w:w="3380" w:type="dxa"/>
          </w:tcPr>
          <w:p w14:paraId="15B5DC18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7A338F1A" w14:textId="31C60B8D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exbrompheniramine</w:t>
            </w:r>
          </w:p>
        </w:tc>
        <w:tc>
          <w:tcPr>
            <w:tcW w:w="1700" w:type="dxa"/>
            <w:noWrap/>
            <w:hideMark/>
          </w:tcPr>
          <w:p w14:paraId="2705C4A5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3750</w:t>
            </w:r>
          </w:p>
        </w:tc>
      </w:tr>
      <w:tr w:rsidR="002A741A" w:rsidRPr="002A741A" w14:paraId="644458B3" w14:textId="77777777" w:rsidTr="002A741A">
        <w:trPr>
          <w:trHeight w:val="320"/>
        </w:trPr>
        <w:tc>
          <w:tcPr>
            <w:tcW w:w="3380" w:type="dxa"/>
          </w:tcPr>
          <w:p w14:paraId="4F3E3F2C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28C7C468" w14:textId="7CC93D36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exchlorpheniramine</w:t>
            </w:r>
          </w:p>
        </w:tc>
        <w:tc>
          <w:tcPr>
            <w:tcW w:w="1700" w:type="dxa"/>
            <w:noWrap/>
            <w:hideMark/>
          </w:tcPr>
          <w:p w14:paraId="12C680B5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784</w:t>
            </w:r>
          </w:p>
        </w:tc>
      </w:tr>
      <w:tr w:rsidR="002A741A" w:rsidRPr="002A741A" w14:paraId="7AECD28D" w14:textId="77777777" w:rsidTr="002A741A">
        <w:trPr>
          <w:trHeight w:val="320"/>
        </w:trPr>
        <w:tc>
          <w:tcPr>
            <w:tcW w:w="3380" w:type="dxa"/>
          </w:tcPr>
          <w:p w14:paraId="00344209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2D0BA6AB" w14:textId="220A4CE2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iphenydramine</w:t>
            </w:r>
            <w:proofErr w:type="spellEnd"/>
          </w:p>
        </w:tc>
        <w:tc>
          <w:tcPr>
            <w:tcW w:w="1700" w:type="dxa"/>
            <w:noWrap/>
            <w:hideMark/>
          </w:tcPr>
          <w:p w14:paraId="3305A738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212</w:t>
            </w:r>
          </w:p>
        </w:tc>
      </w:tr>
      <w:tr w:rsidR="002A741A" w:rsidRPr="002A741A" w14:paraId="54B0E448" w14:textId="77777777" w:rsidTr="002A741A">
        <w:trPr>
          <w:trHeight w:val="320"/>
        </w:trPr>
        <w:tc>
          <w:tcPr>
            <w:tcW w:w="3380" w:type="dxa"/>
          </w:tcPr>
          <w:p w14:paraId="02F5863C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6A5668CD" w14:textId="6FD61521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oxylamine</w:t>
            </w:r>
          </w:p>
        </w:tc>
        <w:tc>
          <w:tcPr>
            <w:tcW w:w="1700" w:type="dxa"/>
            <w:noWrap/>
            <w:hideMark/>
          </w:tcPr>
          <w:p w14:paraId="0FFF6ACD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3154</w:t>
            </w:r>
          </w:p>
        </w:tc>
      </w:tr>
      <w:tr w:rsidR="002A741A" w:rsidRPr="002A741A" w14:paraId="115C4F31" w14:textId="77777777" w:rsidTr="002A741A">
        <w:trPr>
          <w:trHeight w:val="320"/>
        </w:trPr>
        <w:tc>
          <w:tcPr>
            <w:tcW w:w="3380" w:type="dxa"/>
          </w:tcPr>
          <w:p w14:paraId="3971A36F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213285A2" w14:textId="202B553C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Hydroxyzine</w:t>
            </w:r>
          </w:p>
        </w:tc>
        <w:tc>
          <w:tcPr>
            <w:tcW w:w="1700" w:type="dxa"/>
            <w:noWrap/>
            <w:hideMark/>
          </w:tcPr>
          <w:p w14:paraId="2A3D6BC6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907</w:t>
            </w:r>
          </w:p>
        </w:tc>
      </w:tr>
      <w:tr w:rsidR="002A741A" w:rsidRPr="002A741A" w14:paraId="7039E10C" w14:textId="77777777" w:rsidTr="002A741A">
        <w:trPr>
          <w:trHeight w:val="320"/>
        </w:trPr>
        <w:tc>
          <w:tcPr>
            <w:tcW w:w="3380" w:type="dxa"/>
          </w:tcPr>
          <w:p w14:paraId="71A74517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1D56D07D" w14:textId="5797B27D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Promethazine</w:t>
            </w:r>
          </w:p>
        </w:tc>
        <w:tc>
          <w:tcPr>
            <w:tcW w:w="1700" w:type="dxa"/>
            <w:noWrap/>
            <w:hideMark/>
          </w:tcPr>
          <w:p w14:paraId="2688FC0A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787</w:t>
            </w:r>
          </w:p>
        </w:tc>
      </w:tr>
      <w:tr w:rsidR="002A741A" w:rsidRPr="002A741A" w14:paraId="4EBCA2F2" w14:textId="77777777" w:rsidTr="002A741A">
        <w:trPr>
          <w:trHeight w:val="320"/>
        </w:trPr>
        <w:tc>
          <w:tcPr>
            <w:tcW w:w="3380" w:type="dxa"/>
          </w:tcPr>
          <w:p w14:paraId="160BB999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777B8C42" w14:textId="391281D6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Triprolidine</w:t>
            </w:r>
          </w:p>
        </w:tc>
        <w:tc>
          <w:tcPr>
            <w:tcW w:w="1700" w:type="dxa"/>
            <w:noWrap/>
            <w:hideMark/>
          </w:tcPr>
          <w:p w14:paraId="59C0A667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786</w:t>
            </w:r>
          </w:p>
        </w:tc>
      </w:tr>
      <w:tr w:rsidR="002A741A" w:rsidRPr="002A741A" w14:paraId="451565A8" w14:textId="77777777" w:rsidTr="002A741A">
        <w:trPr>
          <w:trHeight w:val="320"/>
        </w:trPr>
        <w:tc>
          <w:tcPr>
            <w:tcW w:w="3380" w:type="dxa"/>
          </w:tcPr>
          <w:p w14:paraId="051EC18C" w14:textId="77777777" w:rsidR="002A741A" w:rsidRPr="00510E47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0C6A9726" w14:textId="344CE5F5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A741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tiparkinson</w:t>
            </w:r>
            <w:proofErr w:type="spellEnd"/>
            <w:r w:rsidRPr="002A741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agents</w:t>
            </w:r>
          </w:p>
        </w:tc>
        <w:tc>
          <w:tcPr>
            <w:tcW w:w="1700" w:type="dxa"/>
            <w:noWrap/>
            <w:hideMark/>
          </w:tcPr>
          <w:p w14:paraId="70353A95" w14:textId="77777777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A741A" w:rsidRPr="002A741A" w14:paraId="74BF3322" w14:textId="77777777" w:rsidTr="002A741A">
        <w:trPr>
          <w:trHeight w:val="320"/>
        </w:trPr>
        <w:tc>
          <w:tcPr>
            <w:tcW w:w="3380" w:type="dxa"/>
          </w:tcPr>
          <w:p w14:paraId="2F258FE8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5B0A1B2E" w14:textId="07F3CDA9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Benztropine</w:t>
            </w:r>
          </w:p>
        </w:tc>
        <w:tc>
          <w:tcPr>
            <w:tcW w:w="1700" w:type="dxa"/>
            <w:noWrap/>
            <w:hideMark/>
          </w:tcPr>
          <w:p w14:paraId="2DC1895B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175</w:t>
            </w:r>
          </w:p>
        </w:tc>
      </w:tr>
      <w:tr w:rsidR="002A741A" w:rsidRPr="002A741A" w14:paraId="18405D05" w14:textId="77777777" w:rsidTr="002A741A">
        <w:trPr>
          <w:trHeight w:val="320"/>
        </w:trPr>
        <w:tc>
          <w:tcPr>
            <w:tcW w:w="3380" w:type="dxa"/>
          </w:tcPr>
          <w:p w14:paraId="7AEB1A90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66199FB4" w14:textId="4F0E8402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Trihexyphenidyl</w:t>
            </w:r>
          </w:p>
        </w:tc>
        <w:tc>
          <w:tcPr>
            <w:tcW w:w="1700" w:type="dxa"/>
            <w:noWrap/>
            <w:hideMark/>
          </w:tcPr>
          <w:p w14:paraId="00109C14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970</w:t>
            </w:r>
          </w:p>
        </w:tc>
      </w:tr>
      <w:tr w:rsidR="002A741A" w:rsidRPr="002A741A" w14:paraId="4369F466" w14:textId="77777777" w:rsidTr="002A741A">
        <w:trPr>
          <w:trHeight w:val="320"/>
        </w:trPr>
        <w:tc>
          <w:tcPr>
            <w:tcW w:w="3380" w:type="dxa"/>
          </w:tcPr>
          <w:p w14:paraId="212229DC" w14:textId="77777777" w:rsidR="002A741A" w:rsidRPr="00510E47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42EFCACE" w14:textId="1B0EC82D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tispasmodics</w:t>
            </w:r>
          </w:p>
        </w:tc>
        <w:tc>
          <w:tcPr>
            <w:tcW w:w="1700" w:type="dxa"/>
            <w:noWrap/>
            <w:hideMark/>
          </w:tcPr>
          <w:p w14:paraId="0444186E" w14:textId="77777777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A741A" w:rsidRPr="002A741A" w14:paraId="776B7CE7" w14:textId="77777777" w:rsidTr="002A741A">
        <w:trPr>
          <w:trHeight w:val="320"/>
        </w:trPr>
        <w:tc>
          <w:tcPr>
            <w:tcW w:w="3380" w:type="dxa"/>
          </w:tcPr>
          <w:p w14:paraId="18F51F25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6699DBF8" w14:textId="36ACA9A6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Belladonna alkaloids</w:t>
            </w:r>
          </w:p>
        </w:tc>
        <w:tc>
          <w:tcPr>
            <w:tcW w:w="1700" w:type="dxa"/>
            <w:noWrap/>
            <w:hideMark/>
          </w:tcPr>
          <w:p w14:paraId="3798AE82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3485</w:t>
            </w:r>
          </w:p>
        </w:tc>
      </w:tr>
      <w:tr w:rsidR="002A741A" w:rsidRPr="002A741A" w14:paraId="2B9AE48E" w14:textId="77777777" w:rsidTr="002A741A">
        <w:trPr>
          <w:trHeight w:val="320"/>
        </w:trPr>
        <w:tc>
          <w:tcPr>
            <w:tcW w:w="3380" w:type="dxa"/>
          </w:tcPr>
          <w:p w14:paraId="5BE351EC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71A3954A" w14:textId="0EB8A01E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Clidinium</w:t>
            </w:r>
            <w:proofErr w:type="spellEnd"/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-chlordiazepoxide</w:t>
            </w:r>
          </w:p>
        </w:tc>
        <w:tc>
          <w:tcPr>
            <w:tcW w:w="1700" w:type="dxa"/>
            <w:noWrap/>
            <w:hideMark/>
          </w:tcPr>
          <w:p w14:paraId="2BA31CF6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3492</w:t>
            </w:r>
          </w:p>
        </w:tc>
      </w:tr>
      <w:tr w:rsidR="002A741A" w:rsidRPr="002A741A" w14:paraId="2DC1B75D" w14:textId="77777777" w:rsidTr="002A741A">
        <w:trPr>
          <w:trHeight w:val="320"/>
        </w:trPr>
        <w:tc>
          <w:tcPr>
            <w:tcW w:w="3380" w:type="dxa"/>
          </w:tcPr>
          <w:p w14:paraId="0F1A9EE8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703EF798" w14:textId="3ACABF53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icyclomine</w:t>
            </w:r>
          </w:p>
        </w:tc>
        <w:tc>
          <w:tcPr>
            <w:tcW w:w="1700" w:type="dxa"/>
            <w:noWrap/>
            <w:hideMark/>
          </w:tcPr>
          <w:p w14:paraId="3AAD8485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999</w:t>
            </w:r>
          </w:p>
        </w:tc>
      </w:tr>
      <w:tr w:rsidR="002A741A" w:rsidRPr="002A741A" w14:paraId="37D91B7B" w14:textId="77777777" w:rsidTr="002A741A">
        <w:trPr>
          <w:trHeight w:val="320"/>
        </w:trPr>
        <w:tc>
          <w:tcPr>
            <w:tcW w:w="3380" w:type="dxa"/>
          </w:tcPr>
          <w:p w14:paraId="6F4A22DB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7BA4247A" w14:textId="0B4EF643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Hyoscyamine</w:t>
            </w:r>
          </w:p>
        </w:tc>
        <w:tc>
          <w:tcPr>
            <w:tcW w:w="1700" w:type="dxa"/>
            <w:noWrap/>
            <w:hideMark/>
          </w:tcPr>
          <w:p w14:paraId="63185747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985</w:t>
            </w:r>
          </w:p>
        </w:tc>
      </w:tr>
      <w:tr w:rsidR="002A741A" w:rsidRPr="002A741A" w14:paraId="6B832E78" w14:textId="77777777" w:rsidTr="002A741A">
        <w:trPr>
          <w:trHeight w:val="320"/>
        </w:trPr>
        <w:tc>
          <w:tcPr>
            <w:tcW w:w="3380" w:type="dxa"/>
          </w:tcPr>
          <w:p w14:paraId="415792B2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1F000B9D" w14:textId="0A282672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Propantheline</w:t>
            </w:r>
          </w:p>
        </w:tc>
        <w:tc>
          <w:tcPr>
            <w:tcW w:w="1700" w:type="dxa"/>
            <w:noWrap/>
            <w:hideMark/>
          </w:tcPr>
          <w:p w14:paraId="5FCA35EA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359</w:t>
            </w:r>
          </w:p>
        </w:tc>
      </w:tr>
      <w:tr w:rsidR="002A741A" w:rsidRPr="002A741A" w14:paraId="2D4B75CF" w14:textId="77777777" w:rsidTr="002A741A">
        <w:trPr>
          <w:trHeight w:val="320"/>
        </w:trPr>
        <w:tc>
          <w:tcPr>
            <w:tcW w:w="3380" w:type="dxa"/>
          </w:tcPr>
          <w:p w14:paraId="36B53003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229A90FB" w14:textId="57A381BE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Scopolamine</w:t>
            </w:r>
          </w:p>
        </w:tc>
        <w:tc>
          <w:tcPr>
            <w:tcW w:w="1700" w:type="dxa"/>
            <w:noWrap/>
            <w:hideMark/>
          </w:tcPr>
          <w:p w14:paraId="1EB8A981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986</w:t>
            </w:r>
          </w:p>
        </w:tc>
      </w:tr>
      <w:tr w:rsidR="002A741A" w:rsidRPr="002A741A" w14:paraId="57633732" w14:textId="77777777" w:rsidTr="002A741A">
        <w:trPr>
          <w:trHeight w:val="320"/>
        </w:trPr>
        <w:tc>
          <w:tcPr>
            <w:tcW w:w="3380" w:type="dxa"/>
          </w:tcPr>
          <w:p w14:paraId="5FE3FC03" w14:textId="77777777" w:rsidR="002A741A" w:rsidRPr="00510E47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5F45A46C" w14:textId="4ADB7352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A741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tithrombotics</w:t>
            </w:r>
            <w:proofErr w:type="spellEnd"/>
          </w:p>
        </w:tc>
        <w:tc>
          <w:tcPr>
            <w:tcW w:w="1700" w:type="dxa"/>
            <w:noWrap/>
            <w:hideMark/>
          </w:tcPr>
          <w:p w14:paraId="0DC19AFB" w14:textId="77777777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A741A" w:rsidRPr="002A741A" w14:paraId="1919C2F0" w14:textId="77777777" w:rsidTr="002A741A">
        <w:trPr>
          <w:trHeight w:val="320"/>
        </w:trPr>
        <w:tc>
          <w:tcPr>
            <w:tcW w:w="3380" w:type="dxa"/>
          </w:tcPr>
          <w:p w14:paraId="06EF98EC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73AF0236" w14:textId="4847D628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ipyridamole</w:t>
            </w:r>
          </w:p>
        </w:tc>
        <w:tc>
          <w:tcPr>
            <w:tcW w:w="1700" w:type="dxa"/>
            <w:noWrap/>
            <w:hideMark/>
          </w:tcPr>
          <w:p w14:paraId="1BF4CAEE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213</w:t>
            </w:r>
          </w:p>
        </w:tc>
      </w:tr>
      <w:tr w:rsidR="002A741A" w:rsidRPr="002A741A" w14:paraId="685E0365" w14:textId="77777777" w:rsidTr="002A741A">
        <w:trPr>
          <w:trHeight w:val="320"/>
        </w:trPr>
        <w:tc>
          <w:tcPr>
            <w:tcW w:w="3380" w:type="dxa"/>
          </w:tcPr>
          <w:p w14:paraId="5B30D0BF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0C5826B1" w14:textId="30CA47CA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Ticlopidine</w:t>
            </w:r>
          </w:p>
        </w:tc>
        <w:tc>
          <w:tcPr>
            <w:tcW w:w="1700" w:type="dxa"/>
            <w:noWrap/>
            <w:hideMark/>
          </w:tcPr>
          <w:p w14:paraId="2CD0FBF0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514</w:t>
            </w:r>
          </w:p>
        </w:tc>
      </w:tr>
      <w:tr w:rsidR="002A741A" w:rsidRPr="002A741A" w14:paraId="1ECD08A8" w14:textId="77777777" w:rsidTr="002A741A">
        <w:trPr>
          <w:trHeight w:val="320"/>
        </w:trPr>
        <w:tc>
          <w:tcPr>
            <w:tcW w:w="3380" w:type="dxa"/>
          </w:tcPr>
          <w:p w14:paraId="38D1AE35" w14:textId="5E3E803A" w:rsidR="002A741A" w:rsidRPr="00510E47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510E4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Cardiovascular agents</w:t>
            </w:r>
          </w:p>
        </w:tc>
        <w:tc>
          <w:tcPr>
            <w:tcW w:w="3380" w:type="dxa"/>
            <w:noWrap/>
            <w:hideMark/>
          </w:tcPr>
          <w:p w14:paraId="43184F79" w14:textId="4FD4FBEE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lpha-1 blockers</w:t>
            </w:r>
          </w:p>
        </w:tc>
        <w:tc>
          <w:tcPr>
            <w:tcW w:w="1700" w:type="dxa"/>
            <w:noWrap/>
            <w:hideMark/>
          </w:tcPr>
          <w:p w14:paraId="16ADA62F" w14:textId="77777777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A741A" w:rsidRPr="002A741A" w14:paraId="2915CA23" w14:textId="77777777" w:rsidTr="002A741A">
        <w:trPr>
          <w:trHeight w:val="320"/>
        </w:trPr>
        <w:tc>
          <w:tcPr>
            <w:tcW w:w="3380" w:type="dxa"/>
          </w:tcPr>
          <w:p w14:paraId="40990CC4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7D3C899F" w14:textId="5F14EB70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oxazosin</w:t>
            </w:r>
          </w:p>
        </w:tc>
        <w:tc>
          <w:tcPr>
            <w:tcW w:w="1700" w:type="dxa"/>
            <w:noWrap/>
            <w:hideMark/>
          </w:tcPr>
          <w:p w14:paraId="16788868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726</w:t>
            </w:r>
          </w:p>
        </w:tc>
      </w:tr>
      <w:tr w:rsidR="002A741A" w:rsidRPr="002A741A" w14:paraId="0E734536" w14:textId="77777777" w:rsidTr="002A741A">
        <w:trPr>
          <w:trHeight w:val="320"/>
        </w:trPr>
        <w:tc>
          <w:tcPr>
            <w:tcW w:w="3380" w:type="dxa"/>
          </w:tcPr>
          <w:p w14:paraId="68127678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43F857B6" w14:textId="4A8B9651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Prazosin</w:t>
            </w:r>
          </w:p>
        </w:tc>
        <w:tc>
          <w:tcPr>
            <w:tcW w:w="1700" w:type="dxa"/>
            <w:noWrap/>
            <w:hideMark/>
          </w:tcPr>
          <w:p w14:paraId="2949C765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138</w:t>
            </w:r>
          </w:p>
        </w:tc>
      </w:tr>
      <w:tr w:rsidR="002A741A" w:rsidRPr="002A741A" w14:paraId="1D2A2B1F" w14:textId="77777777" w:rsidTr="002A741A">
        <w:trPr>
          <w:trHeight w:val="320"/>
        </w:trPr>
        <w:tc>
          <w:tcPr>
            <w:tcW w:w="3380" w:type="dxa"/>
          </w:tcPr>
          <w:p w14:paraId="6B7A1042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7732E216" w14:textId="2757B9A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Terazosin</w:t>
            </w:r>
          </w:p>
        </w:tc>
        <w:tc>
          <w:tcPr>
            <w:tcW w:w="1700" w:type="dxa"/>
            <w:noWrap/>
            <w:hideMark/>
          </w:tcPr>
          <w:p w14:paraId="76184C0B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386</w:t>
            </w:r>
          </w:p>
        </w:tc>
      </w:tr>
      <w:tr w:rsidR="002A741A" w:rsidRPr="002A741A" w14:paraId="1D43A2F8" w14:textId="77777777" w:rsidTr="002A741A">
        <w:trPr>
          <w:trHeight w:val="320"/>
        </w:trPr>
        <w:tc>
          <w:tcPr>
            <w:tcW w:w="3380" w:type="dxa"/>
          </w:tcPr>
          <w:p w14:paraId="4EEC4800" w14:textId="77777777" w:rsidR="002A741A" w:rsidRPr="00510E47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2225D1A1" w14:textId="3BA548F2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Central alpha blockers</w:t>
            </w:r>
          </w:p>
        </w:tc>
        <w:tc>
          <w:tcPr>
            <w:tcW w:w="1700" w:type="dxa"/>
            <w:noWrap/>
            <w:hideMark/>
          </w:tcPr>
          <w:p w14:paraId="1FE7DE30" w14:textId="77777777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A741A" w:rsidRPr="002A741A" w14:paraId="60E0AAAD" w14:textId="77777777" w:rsidTr="002A741A">
        <w:trPr>
          <w:trHeight w:val="320"/>
        </w:trPr>
        <w:tc>
          <w:tcPr>
            <w:tcW w:w="3380" w:type="dxa"/>
          </w:tcPr>
          <w:p w14:paraId="16C3257D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434AEB2F" w14:textId="644DC673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Clonidine</w:t>
            </w:r>
          </w:p>
        </w:tc>
        <w:tc>
          <w:tcPr>
            <w:tcW w:w="1700" w:type="dxa"/>
            <w:noWrap/>
            <w:hideMark/>
          </w:tcPr>
          <w:p w14:paraId="2C2D4C9B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044</w:t>
            </w:r>
          </w:p>
        </w:tc>
      </w:tr>
      <w:tr w:rsidR="002A741A" w:rsidRPr="002A741A" w14:paraId="4ABD7D8A" w14:textId="77777777" w:rsidTr="002A741A">
        <w:trPr>
          <w:trHeight w:val="320"/>
        </w:trPr>
        <w:tc>
          <w:tcPr>
            <w:tcW w:w="3380" w:type="dxa"/>
          </w:tcPr>
          <w:p w14:paraId="2BD30083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26009CEB" w14:textId="5781DB9D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Guanabenz</w:t>
            </w:r>
            <w:proofErr w:type="spellEnd"/>
          </w:p>
        </w:tc>
        <w:tc>
          <w:tcPr>
            <w:tcW w:w="1700" w:type="dxa"/>
            <w:noWrap/>
            <w:hideMark/>
          </w:tcPr>
          <w:p w14:paraId="0090B6B2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130</w:t>
            </w:r>
          </w:p>
        </w:tc>
      </w:tr>
      <w:tr w:rsidR="002A741A" w:rsidRPr="002A741A" w14:paraId="656E1CE4" w14:textId="77777777" w:rsidTr="002A741A">
        <w:trPr>
          <w:trHeight w:val="320"/>
        </w:trPr>
        <w:tc>
          <w:tcPr>
            <w:tcW w:w="3380" w:type="dxa"/>
          </w:tcPr>
          <w:p w14:paraId="72BB1779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6285FDC9" w14:textId="58C75956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Guanfacine</w:t>
            </w:r>
          </w:p>
        </w:tc>
        <w:tc>
          <w:tcPr>
            <w:tcW w:w="1700" w:type="dxa"/>
            <w:noWrap/>
            <w:hideMark/>
          </w:tcPr>
          <w:p w14:paraId="4965E77A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717</w:t>
            </w:r>
          </w:p>
        </w:tc>
      </w:tr>
      <w:tr w:rsidR="002A741A" w:rsidRPr="002A741A" w14:paraId="45004FFB" w14:textId="77777777" w:rsidTr="002A741A">
        <w:trPr>
          <w:trHeight w:val="320"/>
        </w:trPr>
        <w:tc>
          <w:tcPr>
            <w:tcW w:w="3380" w:type="dxa"/>
          </w:tcPr>
          <w:p w14:paraId="718808A3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4C575468" w14:textId="0E8077FE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Methyldopa</w:t>
            </w:r>
          </w:p>
        </w:tc>
        <w:tc>
          <w:tcPr>
            <w:tcW w:w="1700" w:type="dxa"/>
            <w:noWrap/>
            <w:hideMark/>
          </w:tcPr>
          <w:p w14:paraId="4D4E041B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133</w:t>
            </w:r>
          </w:p>
        </w:tc>
      </w:tr>
      <w:tr w:rsidR="002A741A" w:rsidRPr="002A741A" w14:paraId="779641AF" w14:textId="77777777" w:rsidTr="002A741A">
        <w:trPr>
          <w:trHeight w:val="320"/>
        </w:trPr>
        <w:tc>
          <w:tcPr>
            <w:tcW w:w="3380" w:type="dxa"/>
          </w:tcPr>
          <w:p w14:paraId="0E3DEB58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380937A9" w14:textId="0AC04C5B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Reserpine</w:t>
            </w:r>
          </w:p>
        </w:tc>
        <w:tc>
          <w:tcPr>
            <w:tcW w:w="1700" w:type="dxa"/>
            <w:noWrap/>
            <w:hideMark/>
          </w:tcPr>
          <w:p w14:paraId="54A92250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367</w:t>
            </w:r>
          </w:p>
        </w:tc>
      </w:tr>
      <w:tr w:rsidR="002A741A" w:rsidRPr="002A741A" w14:paraId="1CA65025" w14:textId="77777777" w:rsidTr="002A741A">
        <w:trPr>
          <w:trHeight w:val="320"/>
        </w:trPr>
        <w:tc>
          <w:tcPr>
            <w:tcW w:w="3380" w:type="dxa"/>
          </w:tcPr>
          <w:p w14:paraId="1ECE8BFF" w14:textId="77777777" w:rsidR="002A741A" w:rsidRPr="00510E47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114872BA" w14:textId="192AECE3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ntiarrhythmic drugs (1a, 1c, III)</w:t>
            </w:r>
          </w:p>
        </w:tc>
        <w:tc>
          <w:tcPr>
            <w:tcW w:w="1700" w:type="dxa"/>
            <w:noWrap/>
            <w:hideMark/>
          </w:tcPr>
          <w:p w14:paraId="23660A4F" w14:textId="77777777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A741A" w:rsidRPr="002A741A" w14:paraId="123E12A7" w14:textId="77777777" w:rsidTr="002A741A">
        <w:trPr>
          <w:trHeight w:val="320"/>
        </w:trPr>
        <w:tc>
          <w:tcPr>
            <w:tcW w:w="3380" w:type="dxa"/>
          </w:tcPr>
          <w:p w14:paraId="35DABAB7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21784B8E" w14:textId="391D588C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Amiodarone</w:t>
            </w:r>
          </w:p>
        </w:tc>
        <w:tc>
          <w:tcPr>
            <w:tcW w:w="1700" w:type="dxa"/>
            <w:noWrap/>
            <w:hideMark/>
          </w:tcPr>
          <w:p w14:paraId="1EF759D5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002</w:t>
            </w:r>
          </w:p>
        </w:tc>
      </w:tr>
      <w:tr w:rsidR="002A741A" w:rsidRPr="002A741A" w14:paraId="24EBDA37" w14:textId="77777777" w:rsidTr="002A741A">
        <w:trPr>
          <w:trHeight w:val="320"/>
        </w:trPr>
        <w:tc>
          <w:tcPr>
            <w:tcW w:w="3380" w:type="dxa"/>
          </w:tcPr>
          <w:p w14:paraId="7E4926A7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725E5513" w14:textId="2339DFBD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ofetilide</w:t>
            </w:r>
            <w:proofErr w:type="spellEnd"/>
          </w:p>
        </w:tc>
        <w:tc>
          <w:tcPr>
            <w:tcW w:w="1700" w:type="dxa"/>
            <w:noWrap/>
            <w:hideMark/>
          </w:tcPr>
          <w:p w14:paraId="27F2B3E3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4459</w:t>
            </w:r>
          </w:p>
        </w:tc>
      </w:tr>
      <w:tr w:rsidR="002A741A" w:rsidRPr="002A741A" w14:paraId="1919481E" w14:textId="77777777" w:rsidTr="002A741A">
        <w:trPr>
          <w:trHeight w:val="320"/>
        </w:trPr>
        <w:tc>
          <w:tcPr>
            <w:tcW w:w="3380" w:type="dxa"/>
          </w:tcPr>
          <w:p w14:paraId="21678947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071F4627" w14:textId="575CE26E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ronedarone</w:t>
            </w:r>
          </w:p>
        </w:tc>
        <w:tc>
          <w:tcPr>
            <w:tcW w:w="1700" w:type="dxa"/>
            <w:noWrap/>
            <w:hideMark/>
          </w:tcPr>
          <w:p w14:paraId="55D2F54C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7458</w:t>
            </w:r>
          </w:p>
        </w:tc>
      </w:tr>
      <w:tr w:rsidR="002A741A" w:rsidRPr="002A741A" w14:paraId="12B2B628" w14:textId="77777777" w:rsidTr="002A741A">
        <w:trPr>
          <w:trHeight w:val="320"/>
        </w:trPr>
        <w:tc>
          <w:tcPr>
            <w:tcW w:w="3380" w:type="dxa"/>
          </w:tcPr>
          <w:p w14:paraId="4E0D50A8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79F062C3" w14:textId="1C0A312D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Flecainide</w:t>
            </w:r>
          </w:p>
        </w:tc>
        <w:tc>
          <w:tcPr>
            <w:tcW w:w="1700" w:type="dxa"/>
            <w:noWrap/>
            <w:hideMark/>
          </w:tcPr>
          <w:p w14:paraId="1609D811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234</w:t>
            </w:r>
          </w:p>
        </w:tc>
      </w:tr>
      <w:tr w:rsidR="002A741A" w:rsidRPr="002A741A" w14:paraId="43D405E2" w14:textId="77777777" w:rsidTr="002A741A">
        <w:trPr>
          <w:trHeight w:val="320"/>
        </w:trPr>
        <w:tc>
          <w:tcPr>
            <w:tcW w:w="3380" w:type="dxa"/>
          </w:tcPr>
          <w:p w14:paraId="69801984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6D02D5ED" w14:textId="6FDC178B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proofErr w:type="spellStart"/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ibutilide</w:t>
            </w:r>
            <w:proofErr w:type="spellEnd"/>
          </w:p>
        </w:tc>
        <w:tc>
          <w:tcPr>
            <w:tcW w:w="1700" w:type="dxa"/>
            <w:noWrap/>
            <w:hideMark/>
          </w:tcPr>
          <w:p w14:paraId="20D5C42F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3871</w:t>
            </w:r>
          </w:p>
        </w:tc>
      </w:tr>
      <w:tr w:rsidR="002A741A" w:rsidRPr="002A741A" w14:paraId="17EEF4AC" w14:textId="77777777" w:rsidTr="002A741A">
        <w:trPr>
          <w:trHeight w:val="320"/>
        </w:trPr>
        <w:tc>
          <w:tcPr>
            <w:tcW w:w="3380" w:type="dxa"/>
          </w:tcPr>
          <w:p w14:paraId="62D697A6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37F27B87" w14:textId="725FDE0D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Procainamide</w:t>
            </w:r>
          </w:p>
        </w:tc>
        <w:tc>
          <w:tcPr>
            <w:tcW w:w="1700" w:type="dxa"/>
            <w:noWrap/>
            <w:hideMark/>
          </w:tcPr>
          <w:p w14:paraId="6C79CE5F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075</w:t>
            </w:r>
          </w:p>
        </w:tc>
      </w:tr>
      <w:tr w:rsidR="002A741A" w:rsidRPr="002A741A" w14:paraId="474FC3A5" w14:textId="77777777" w:rsidTr="002A741A">
        <w:trPr>
          <w:trHeight w:val="320"/>
        </w:trPr>
        <w:tc>
          <w:tcPr>
            <w:tcW w:w="3380" w:type="dxa"/>
          </w:tcPr>
          <w:p w14:paraId="46654F8E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452D1C29" w14:textId="5D84B01E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Propafenone</w:t>
            </w:r>
          </w:p>
        </w:tc>
        <w:tc>
          <w:tcPr>
            <w:tcW w:w="1700" w:type="dxa"/>
            <w:noWrap/>
            <w:hideMark/>
          </w:tcPr>
          <w:p w14:paraId="6E9E3B24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358</w:t>
            </w:r>
          </w:p>
        </w:tc>
      </w:tr>
      <w:tr w:rsidR="002A741A" w:rsidRPr="002A741A" w14:paraId="02057DE3" w14:textId="77777777" w:rsidTr="002A741A">
        <w:trPr>
          <w:trHeight w:val="320"/>
        </w:trPr>
        <w:tc>
          <w:tcPr>
            <w:tcW w:w="3380" w:type="dxa"/>
          </w:tcPr>
          <w:p w14:paraId="0B18D652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5A117C9D" w14:textId="37A9E090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Quinidine</w:t>
            </w:r>
          </w:p>
        </w:tc>
        <w:tc>
          <w:tcPr>
            <w:tcW w:w="1700" w:type="dxa"/>
            <w:noWrap/>
            <w:hideMark/>
          </w:tcPr>
          <w:p w14:paraId="6BE66D8C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020</w:t>
            </w:r>
          </w:p>
        </w:tc>
      </w:tr>
      <w:tr w:rsidR="002A741A" w:rsidRPr="002A741A" w14:paraId="232F64CA" w14:textId="77777777" w:rsidTr="002A741A">
        <w:trPr>
          <w:trHeight w:val="320"/>
        </w:trPr>
        <w:tc>
          <w:tcPr>
            <w:tcW w:w="3380" w:type="dxa"/>
          </w:tcPr>
          <w:p w14:paraId="62954A93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27BB21D7" w14:textId="52E2D1BE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Sotalol</w:t>
            </w:r>
          </w:p>
        </w:tc>
        <w:tc>
          <w:tcPr>
            <w:tcW w:w="1700" w:type="dxa"/>
            <w:noWrap/>
            <w:hideMark/>
          </w:tcPr>
          <w:p w14:paraId="510E0DAC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371</w:t>
            </w:r>
          </w:p>
        </w:tc>
      </w:tr>
      <w:tr w:rsidR="002A741A" w:rsidRPr="002A741A" w14:paraId="7FE7C164" w14:textId="77777777" w:rsidTr="002A741A">
        <w:trPr>
          <w:trHeight w:val="320"/>
        </w:trPr>
        <w:tc>
          <w:tcPr>
            <w:tcW w:w="3380" w:type="dxa"/>
          </w:tcPr>
          <w:p w14:paraId="7D6200C1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6C3A6309" w14:textId="10E7C1B1" w:rsidR="002A741A" w:rsidRPr="002A741A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510E4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Other cardiovascular agents</w:t>
            </w:r>
          </w:p>
        </w:tc>
        <w:tc>
          <w:tcPr>
            <w:tcW w:w="1700" w:type="dxa"/>
            <w:noWrap/>
            <w:hideMark/>
          </w:tcPr>
          <w:p w14:paraId="16F63F51" w14:textId="77777777" w:rsidR="002A741A" w:rsidRPr="002A741A" w:rsidRDefault="002A741A" w:rsidP="002A741A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2A741A" w:rsidRPr="002A741A" w14:paraId="362A6935" w14:textId="77777777" w:rsidTr="002A741A">
        <w:trPr>
          <w:trHeight w:val="320"/>
        </w:trPr>
        <w:tc>
          <w:tcPr>
            <w:tcW w:w="3380" w:type="dxa"/>
          </w:tcPr>
          <w:p w14:paraId="7ED7AAF6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78F317A7" w14:textId="33C3EFEA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isopyramide</w:t>
            </w:r>
          </w:p>
        </w:tc>
        <w:tc>
          <w:tcPr>
            <w:tcW w:w="1700" w:type="dxa"/>
            <w:noWrap/>
            <w:hideMark/>
          </w:tcPr>
          <w:p w14:paraId="20DF6B77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214</w:t>
            </w:r>
          </w:p>
        </w:tc>
      </w:tr>
      <w:tr w:rsidR="002A741A" w:rsidRPr="002A741A" w14:paraId="24E23C03" w14:textId="77777777" w:rsidTr="002A741A">
        <w:trPr>
          <w:trHeight w:val="320"/>
        </w:trPr>
        <w:tc>
          <w:tcPr>
            <w:tcW w:w="3380" w:type="dxa"/>
          </w:tcPr>
          <w:p w14:paraId="51B16EA7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365D9FD9" w14:textId="4377457C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ronedarone</w:t>
            </w:r>
          </w:p>
        </w:tc>
        <w:tc>
          <w:tcPr>
            <w:tcW w:w="1700" w:type="dxa"/>
            <w:noWrap/>
            <w:hideMark/>
          </w:tcPr>
          <w:p w14:paraId="40CA1DB3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7458</w:t>
            </w:r>
          </w:p>
        </w:tc>
      </w:tr>
      <w:tr w:rsidR="002A741A" w:rsidRPr="002A741A" w14:paraId="62AA3797" w14:textId="77777777" w:rsidTr="002A741A">
        <w:trPr>
          <w:trHeight w:val="320"/>
        </w:trPr>
        <w:tc>
          <w:tcPr>
            <w:tcW w:w="3380" w:type="dxa"/>
          </w:tcPr>
          <w:p w14:paraId="7E108D26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5AF39732" w14:textId="30170466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Digoxin </w:t>
            </w:r>
          </w:p>
        </w:tc>
        <w:tc>
          <w:tcPr>
            <w:tcW w:w="1700" w:type="dxa"/>
            <w:noWrap/>
            <w:hideMark/>
          </w:tcPr>
          <w:p w14:paraId="4DFC49DB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210</w:t>
            </w:r>
          </w:p>
        </w:tc>
      </w:tr>
      <w:tr w:rsidR="002A741A" w:rsidRPr="002A741A" w14:paraId="2A8AB130" w14:textId="77777777" w:rsidTr="002A741A">
        <w:trPr>
          <w:trHeight w:val="320"/>
        </w:trPr>
        <w:tc>
          <w:tcPr>
            <w:tcW w:w="3380" w:type="dxa"/>
          </w:tcPr>
          <w:p w14:paraId="220844B0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72CF9F64" w14:textId="30615BB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Nifedipine, IR</w:t>
            </w:r>
          </w:p>
        </w:tc>
        <w:tc>
          <w:tcPr>
            <w:tcW w:w="1700" w:type="dxa"/>
            <w:noWrap/>
            <w:hideMark/>
          </w:tcPr>
          <w:p w14:paraId="2222C274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051</w:t>
            </w:r>
          </w:p>
        </w:tc>
      </w:tr>
      <w:tr w:rsidR="002A741A" w:rsidRPr="002A741A" w14:paraId="517493BE" w14:textId="77777777" w:rsidTr="002A741A">
        <w:trPr>
          <w:trHeight w:val="320"/>
        </w:trPr>
        <w:tc>
          <w:tcPr>
            <w:tcW w:w="3380" w:type="dxa"/>
          </w:tcPr>
          <w:p w14:paraId="073B30BB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  <w:hideMark/>
          </w:tcPr>
          <w:p w14:paraId="47750600" w14:textId="51676930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Spironolactone</w:t>
            </w:r>
          </w:p>
        </w:tc>
        <w:tc>
          <w:tcPr>
            <w:tcW w:w="1700" w:type="dxa"/>
            <w:noWrap/>
            <w:hideMark/>
          </w:tcPr>
          <w:p w14:paraId="6F740870" w14:textId="77777777" w:rsidR="002A741A" w:rsidRPr="002A741A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41A">
              <w:rPr>
                <w:rFonts w:eastAsia="Times New Roman" w:cstheme="minorHAnsi"/>
                <w:color w:val="000000"/>
                <w:sz w:val="22"/>
                <w:szCs w:val="22"/>
              </w:rPr>
              <w:t>d00373</w:t>
            </w:r>
          </w:p>
        </w:tc>
      </w:tr>
      <w:tr w:rsidR="002A741A" w:rsidRPr="002A741A" w14:paraId="1554E2CD" w14:textId="77777777" w:rsidTr="002A741A">
        <w:trPr>
          <w:trHeight w:val="320"/>
        </w:trPr>
        <w:tc>
          <w:tcPr>
            <w:tcW w:w="3380" w:type="dxa"/>
          </w:tcPr>
          <w:p w14:paraId="3AC105F8" w14:textId="01169224" w:rsidR="002A741A" w:rsidRPr="00510E47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510E4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CNS agents</w:t>
            </w:r>
          </w:p>
        </w:tc>
        <w:tc>
          <w:tcPr>
            <w:tcW w:w="3380" w:type="dxa"/>
            <w:noWrap/>
          </w:tcPr>
          <w:p w14:paraId="1A0EBF82" w14:textId="5A174B3A" w:rsidR="002A741A" w:rsidRPr="00510E47" w:rsidRDefault="002A741A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510E47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Tertiary TCAs</w:t>
            </w:r>
          </w:p>
        </w:tc>
        <w:tc>
          <w:tcPr>
            <w:tcW w:w="1700" w:type="dxa"/>
            <w:noWrap/>
          </w:tcPr>
          <w:p w14:paraId="42D58B7C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2A741A" w:rsidRPr="002A741A" w14:paraId="080D7E47" w14:textId="77777777" w:rsidTr="002A741A">
        <w:trPr>
          <w:trHeight w:val="320"/>
        </w:trPr>
        <w:tc>
          <w:tcPr>
            <w:tcW w:w="3380" w:type="dxa"/>
          </w:tcPr>
          <w:p w14:paraId="309FA0EA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76ED0573" w14:textId="58B269ED" w:rsidR="002A741A" w:rsidRPr="00510E47" w:rsidRDefault="002A741A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Amitriptyline</w:t>
            </w:r>
          </w:p>
        </w:tc>
        <w:tc>
          <w:tcPr>
            <w:tcW w:w="1700" w:type="dxa"/>
            <w:noWrap/>
          </w:tcPr>
          <w:p w14:paraId="7DF701D0" w14:textId="28ADE994" w:rsidR="002A741A" w:rsidRPr="00510E47" w:rsidRDefault="002A741A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146</w:t>
            </w:r>
          </w:p>
        </w:tc>
      </w:tr>
      <w:tr w:rsidR="002A741A" w:rsidRPr="002A741A" w14:paraId="52C87632" w14:textId="77777777" w:rsidTr="002A741A">
        <w:trPr>
          <w:trHeight w:val="320"/>
        </w:trPr>
        <w:tc>
          <w:tcPr>
            <w:tcW w:w="3380" w:type="dxa"/>
          </w:tcPr>
          <w:p w14:paraId="0C812A55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5241B1C1" w14:textId="6A083A53" w:rsidR="002A741A" w:rsidRPr="00510E47" w:rsidRDefault="002A741A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Chlordiazepoxide-amitriptyline</w:t>
            </w:r>
          </w:p>
        </w:tc>
        <w:tc>
          <w:tcPr>
            <w:tcW w:w="1700" w:type="dxa"/>
            <w:noWrap/>
          </w:tcPr>
          <w:p w14:paraId="3D4D1FC4" w14:textId="05304AB0" w:rsidR="002A741A" w:rsidRPr="00510E47" w:rsidRDefault="002A741A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3462</w:t>
            </w:r>
          </w:p>
        </w:tc>
      </w:tr>
      <w:tr w:rsidR="002A741A" w:rsidRPr="002A741A" w14:paraId="40A0E05B" w14:textId="77777777" w:rsidTr="002A741A">
        <w:trPr>
          <w:trHeight w:val="320"/>
        </w:trPr>
        <w:tc>
          <w:tcPr>
            <w:tcW w:w="3380" w:type="dxa"/>
          </w:tcPr>
          <w:p w14:paraId="232520DD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26A8FA8" w14:textId="7C05151F" w:rsidR="002A741A" w:rsidRPr="00510E47" w:rsidRDefault="002A741A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Clomipramine</w:t>
            </w:r>
          </w:p>
        </w:tc>
        <w:tc>
          <w:tcPr>
            <w:tcW w:w="1700" w:type="dxa"/>
            <w:noWrap/>
          </w:tcPr>
          <w:p w14:paraId="2D1603EA" w14:textId="32E6899D" w:rsidR="002A741A" w:rsidRPr="00510E47" w:rsidRDefault="002A741A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876</w:t>
            </w:r>
          </w:p>
        </w:tc>
      </w:tr>
      <w:tr w:rsidR="002A741A" w:rsidRPr="002A741A" w14:paraId="6158BEF0" w14:textId="77777777" w:rsidTr="002A741A">
        <w:trPr>
          <w:trHeight w:val="320"/>
        </w:trPr>
        <w:tc>
          <w:tcPr>
            <w:tcW w:w="3380" w:type="dxa"/>
          </w:tcPr>
          <w:p w14:paraId="6C9115B2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14FA43C1" w14:textId="71C97DFA" w:rsidR="002A741A" w:rsidRPr="00510E47" w:rsidRDefault="002A741A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oxepin</w:t>
            </w:r>
          </w:p>
        </w:tc>
        <w:tc>
          <w:tcPr>
            <w:tcW w:w="1700" w:type="dxa"/>
            <w:noWrap/>
          </w:tcPr>
          <w:p w14:paraId="600600C7" w14:textId="513A2460" w:rsidR="002A741A" w:rsidRPr="00510E47" w:rsidRDefault="002A741A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217</w:t>
            </w:r>
          </w:p>
        </w:tc>
      </w:tr>
      <w:tr w:rsidR="002A741A" w:rsidRPr="002A741A" w14:paraId="71A49D37" w14:textId="77777777" w:rsidTr="002A741A">
        <w:trPr>
          <w:trHeight w:val="320"/>
        </w:trPr>
        <w:tc>
          <w:tcPr>
            <w:tcW w:w="3380" w:type="dxa"/>
          </w:tcPr>
          <w:p w14:paraId="251313AE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7E6AFA2" w14:textId="6B955091" w:rsidR="002A741A" w:rsidRPr="00510E47" w:rsidRDefault="002A741A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Imipramine</w:t>
            </w:r>
          </w:p>
        </w:tc>
        <w:tc>
          <w:tcPr>
            <w:tcW w:w="1700" w:type="dxa"/>
            <w:noWrap/>
          </w:tcPr>
          <w:p w14:paraId="17ECC740" w14:textId="3E9256A2" w:rsidR="002A741A" w:rsidRPr="00510E47" w:rsidRDefault="002A741A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259</w:t>
            </w:r>
          </w:p>
        </w:tc>
      </w:tr>
      <w:tr w:rsidR="002A741A" w:rsidRPr="002A741A" w14:paraId="6BC4859F" w14:textId="77777777" w:rsidTr="002A741A">
        <w:trPr>
          <w:trHeight w:val="320"/>
        </w:trPr>
        <w:tc>
          <w:tcPr>
            <w:tcW w:w="3380" w:type="dxa"/>
          </w:tcPr>
          <w:p w14:paraId="787285D6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5C8558C1" w14:textId="15F4683C" w:rsidR="002A741A" w:rsidRPr="00510E47" w:rsidRDefault="002A741A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Perphenazine-amitriptyline</w:t>
            </w:r>
          </w:p>
        </w:tc>
        <w:tc>
          <w:tcPr>
            <w:tcW w:w="1700" w:type="dxa"/>
            <w:noWrap/>
          </w:tcPr>
          <w:p w14:paraId="02AAC141" w14:textId="0F1263F0" w:rsidR="002A741A" w:rsidRPr="00510E47" w:rsidRDefault="002A741A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3463</w:t>
            </w:r>
          </w:p>
        </w:tc>
      </w:tr>
      <w:tr w:rsidR="002A741A" w:rsidRPr="002A741A" w14:paraId="7BA67E45" w14:textId="77777777" w:rsidTr="002A741A">
        <w:trPr>
          <w:trHeight w:val="320"/>
        </w:trPr>
        <w:tc>
          <w:tcPr>
            <w:tcW w:w="3380" w:type="dxa"/>
          </w:tcPr>
          <w:p w14:paraId="110A27AA" w14:textId="77777777" w:rsidR="002A741A" w:rsidRPr="00510E47" w:rsidRDefault="002A741A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DA04D12" w14:textId="2A5804BC" w:rsidR="002A741A" w:rsidRPr="00510E47" w:rsidRDefault="002A741A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Trimipramine</w:t>
            </w:r>
          </w:p>
        </w:tc>
        <w:tc>
          <w:tcPr>
            <w:tcW w:w="1700" w:type="dxa"/>
            <w:noWrap/>
          </w:tcPr>
          <w:p w14:paraId="19B97ABE" w14:textId="4F90B4EB" w:rsidR="002A741A" w:rsidRPr="00510E47" w:rsidRDefault="002A741A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873</w:t>
            </w:r>
          </w:p>
        </w:tc>
      </w:tr>
      <w:tr w:rsidR="00322726" w:rsidRPr="002A741A" w14:paraId="79AF2E53" w14:textId="77777777" w:rsidTr="002A741A">
        <w:trPr>
          <w:trHeight w:val="320"/>
        </w:trPr>
        <w:tc>
          <w:tcPr>
            <w:tcW w:w="3380" w:type="dxa"/>
          </w:tcPr>
          <w:p w14:paraId="6831A60F" w14:textId="77777777" w:rsidR="00322726" w:rsidRPr="00510E47" w:rsidRDefault="00322726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53BC7620" w14:textId="55CEDA05" w:rsidR="00322726" w:rsidRPr="00510E47" w:rsidRDefault="00322726" w:rsidP="002A741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First and </w:t>
            </w:r>
            <w:proofErr w:type="gramStart"/>
            <w:r w:rsidRPr="00510E4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econd generation</w:t>
            </w:r>
            <w:proofErr w:type="gramEnd"/>
            <w:r w:rsidRPr="00510E47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antipsychotics</w:t>
            </w:r>
          </w:p>
        </w:tc>
        <w:tc>
          <w:tcPr>
            <w:tcW w:w="1700" w:type="dxa"/>
            <w:noWrap/>
          </w:tcPr>
          <w:p w14:paraId="000C79F4" w14:textId="77777777" w:rsidR="00322726" w:rsidRPr="00510E47" w:rsidRDefault="00322726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322726" w:rsidRPr="002A741A" w14:paraId="21B5EA1C" w14:textId="77777777" w:rsidTr="002A741A">
        <w:trPr>
          <w:trHeight w:val="320"/>
        </w:trPr>
        <w:tc>
          <w:tcPr>
            <w:tcW w:w="3380" w:type="dxa"/>
          </w:tcPr>
          <w:p w14:paraId="698F53DA" w14:textId="77777777" w:rsidR="00322726" w:rsidRPr="00510E47" w:rsidRDefault="00322726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3A90C12A" w14:textId="224333FA" w:rsidR="00322726" w:rsidRPr="00510E47" w:rsidRDefault="00322726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700" w:type="dxa"/>
            <w:noWrap/>
          </w:tcPr>
          <w:p w14:paraId="5E4F4278" w14:textId="27007624" w:rsidR="00322726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064</w:t>
            </w:r>
          </w:p>
        </w:tc>
      </w:tr>
      <w:tr w:rsidR="00322726" w:rsidRPr="002A741A" w14:paraId="5C957DB9" w14:textId="77777777" w:rsidTr="002A741A">
        <w:trPr>
          <w:trHeight w:val="320"/>
        </w:trPr>
        <w:tc>
          <w:tcPr>
            <w:tcW w:w="3380" w:type="dxa"/>
          </w:tcPr>
          <w:p w14:paraId="419F776A" w14:textId="77777777" w:rsidR="00322726" w:rsidRPr="00510E47" w:rsidRDefault="00322726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1DB4FACC" w14:textId="67FE0755" w:rsidR="00322726" w:rsidRPr="00510E47" w:rsidRDefault="00322726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Fluphenazine</w:t>
            </w:r>
          </w:p>
        </w:tc>
        <w:tc>
          <w:tcPr>
            <w:tcW w:w="1700" w:type="dxa"/>
            <w:noWrap/>
          </w:tcPr>
          <w:p w14:paraId="43061D0E" w14:textId="67683A8A" w:rsidR="00322726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237</w:t>
            </w:r>
          </w:p>
        </w:tc>
      </w:tr>
      <w:tr w:rsidR="00322726" w:rsidRPr="002A741A" w14:paraId="40E0D13A" w14:textId="77777777" w:rsidTr="002A741A">
        <w:trPr>
          <w:trHeight w:val="320"/>
        </w:trPr>
        <w:tc>
          <w:tcPr>
            <w:tcW w:w="3380" w:type="dxa"/>
          </w:tcPr>
          <w:p w14:paraId="5AD34580" w14:textId="77777777" w:rsidR="00322726" w:rsidRPr="002A741A" w:rsidRDefault="00322726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761E38E1" w14:textId="56A6BB42" w:rsidR="00322726" w:rsidRPr="00510E47" w:rsidRDefault="00322726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700" w:type="dxa"/>
            <w:noWrap/>
          </w:tcPr>
          <w:p w14:paraId="007919D6" w14:textId="0BA08A89" w:rsidR="00322726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027</w:t>
            </w:r>
          </w:p>
        </w:tc>
      </w:tr>
      <w:tr w:rsidR="00322726" w:rsidRPr="002A741A" w14:paraId="5E59126B" w14:textId="77777777" w:rsidTr="002A741A">
        <w:trPr>
          <w:trHeight w:val="320"/>
        </w:trPr>
        <w:tc>
          <w:tcPr>
            <w:tcW w:w="3380" w:type="dxa"/>
          </w:tcPr>
          <w:p w14:paraId="06B76B1E" w14:textId="77777777" w:rsidR="00322726" w:rsidRPr="002A741A" w:rsidRDefault="00322726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5950F34" w14:textId="65CBEDA5" w:rsidR="00322726" w:rsidRPr="00510E47" w:rsidRDefault="00322726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510E47">
              <w:rPr>
                <w:rFonts w:cstheme="minorHAnsi"/>
                <w:color w:val="000000"/>
                <w:sz w:val="22"/>
                <w:szCs w:val="22"/>
              </w:rPr>
              <w:t>Loxapine</w:t>
            </w:r>
            <w:proofErr w:type="spellEnd"/>
          </w:p>
        </w:tc>
        <w:tc>
          <w:tcPr>
            <w:tcW w:w="1700" w:type="dxa"/>
            <w:noWrap/>
          </w:tcPr>
          <w:p w14:paraId="0275054D" w14:textId="288E92BA" w:rsidR="00322726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897</w:t>
            </w:r>
          </w:p>
        </w:tc>
      </w:tr>
      <w:tr w:rsidR="004D3852" w:rsidRPr="002A741A" w14:paraId="20ADA5A0" w14:textId="77777777" w:rsidTr="002A741A">
        <w:trPr>
          <w:trHeight w:val="320"/>
        </w:trPr>
        <w:tc>
          <w:tcPr>
            <w:tcW w:w="3380" w:type="dxa"/>
          </w:tcPr>
          <w:p w14:paraId="4D43D21E" w14:textId="77777777" w:rsidR="004D3852" w:rsidRPr="002A741A" w:rsidRDefault="004D3852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3DE0957A" w14:textId="60242546" w:rsidR="004D3852" w:rsidRPr="00510E47" w:rsidRDefault="004D3852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cstheme="minorHAnsi"/>
                <w:color w:val="000000"/>
                <w:sz w:val="22"/>
                <w:szCs w:val="22"/>
              </w:rPr>
              <w:t>Mesoridazine</w:t>
            </w:r>
            <w:proofErr w:type="spellEnd"/>
          </w:p>
        </w:tc>
        <w:tc>
          <w:tcPr>
            <w:tcW w:w="1700" w:type="dxa"/>
            <w:noWrap/>
          </w:tcPr>
          <w:p w14:paraId="6BD33538" w14:textId="77777777" w:rsidR="004D3852" w:rsidRPr="00510E47" w:rsidRDefault="004D3852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322726" w:rsidRPr="002A741A" w14:paraId="364E807E" w14:textId="77777777" w:rsidTr="002A741A">
        <w:trPr>
          <w:trHeight w:val="320"/>
        </w:trPr>
        <w:tc>
          <w:tcPr>
            <w:tcW w:w="3380" w:type="dxa"/>
          </w:tcPr>
          <w:p w14:paraId="3EBEFBF3" w14:textId="77777777" w:rsidR="00322726" w:rsidRPr="002A741A" w:rsidRDefault="00322726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3FD47105" w14:textId="157619D5" w:rsidR="00322726" w:rsidRPr="00510E47" w:rsidRDefault="00322726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Molindone</w:t>
            </w:r>
          </w:p>
        </w:tc>
        <w:tc>
          <w:tcPr>
            <w:tcW w:w="1700" w:type="dxa"/>
            <w:noWrap/>
          </w:tcPr>
          <w:p w14:paraId="54009B31" w14:textId="7C9F2E08" w:rsidR="00322726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896</w:t>
            </w:r>
          </w:p>
        </w:tc>
      </w:tr>
      <w:tr w:rsidR="00322726" w:rsidRPr="002A741A" w14:paraId="4D97D0A8" w14:textId="77777777" w:rsidTr="002A741A">
        <w:trPr>
          <w:trHeight w:val="320"/>
        </w:trPr>
        <w:tc>
          <w:tcPr>
            <w:tcW w:w="3380" w:type="dxa"/>
          </w:tcPr>
          <w:p w14:paraId="250B669F" w14:textId="77777777" w:rsidR="00322726" w:rsidRPr="002A741A" w:rsidRDefault="00322726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16CAC9E" w14:textId="40010192" w:rsidR="00322726" w:rsidRPr="00510E47" w:rsidRDefault="00322726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Perphenazine</w:t>
            </w:r>
          </w:p>
        </w:tc>
        <w:tc>
          <w:tcPr>
            <w:tcW w:w="1700" w:type="dxa"/>
            <w:noWrap/>
          </w:tcPr>
          <w:p w14:paraId="0126EE7D" w14:textId="4D7D85CD" w:rsidR="00322726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855</w:t>
            </w:r>
          </w:p>
        </w:tc>
      </w:tr>
      <w:tr w:rsidR="00322726" w:rsidRPr="002A741A" w14:paraId="211CD6D6" w14:textId="77777777" w:rsidTr="002A741A">
        <w:trPr>
          <w:trHeight w:val="320"/>
        </w:trPr>
        <w:tc>
          <w:tcPr>
            <w:tcW w:w="3380" w:type="dxa"/>
          </w:tcPr>
          <w:p w14:paraId="68178F5C" w14:textId="77777777" w:rsidR="00322726" w:rsidRPr="002A741A" w:rsidRDefault="00322726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AE3AEAF" w14:textId="1872D32F" w:rsidR="00322726" w:rsidRPr="00510E47" w:rsidRDefault="00322726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Pimozide</w:t>
            </w:r>
          </w:p>
        </w:tc>
        <w:tc>
          <w:tcPr>
            <w:tcW w:w="1700" w:type="dxa"/>
            <w:noWrap/>
          </w:tcPr>
          <w:p w14:paraId="3BB16FDA" w14:textId="7DB01710" w:rsidR="00322726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898</w:t>
            </w:r>
          </w:p>
        </w:tc>
      </w:tr>
      <w:tr w:rsidR="00322726" w:rsidRPr="002A741A" w14:paraId="5842E618" w14:textId="77777777" w:rsidTr="002A741A">
        <w:trPr>
          <w:trHeight w:val="320"/>
        </w:trPr>
        <w:tc>
          <w:tcPr>
            <w:tcW w:w="3380" w:type="dxa"/>
          </w:tcPr>
          <w:p w14:paraId="0EDB2786" w14:textId="77777777" w:rsidR="00322726" w:rsidRPr="002A741A" w:rsidRDefault="00322726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0887FB07" w14:textId="200BB3EF" w:rsidR="00322726" w:rsidRPr="00510E47" w:rsidRDefault="00322726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Promazine</w:t>
            </w:r>
          </w:p>
        </w:tc>
        <w:tc>
          <w:tcPr>
            <w:tcW w:w="1700" w:type="dxa"/>
            <w:noWrap/>
          </w:tcPr>
          <w:p w14:paraId="63B600A0" w14:textId="55BADE5D" w:rsidR="00322726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356</w:t>
            </w:r>
          </w:p>
        </w:tc>
      </w:tr>
      <w:tr w:rsidR="00322726" w:rsidRPr="002A741A" w14:paraId="3399AD40" w14:textId="77777777" w:rsidTr="002A741A">
        <w:trPr>
          <w:trHeight w:val="320"/>
        </w:trPr>
        <w:tc>
          <w:tcPr>
            <w:tcW w:w="3380" w:type="dxa"/>
          </w:tcPr>
          <w:p w14:paraId="70CA903B" w14:textId="77777777" w:rsidR="00322726" w:rsidRPr="002A741A" w:rsidRDefault="00322726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260C1834" w14:textId="492D4B20" w:rsidR="00322726" w:rsidRPr="00510E47" w:rsidRDefault="00322726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Thioridazine</w:t>
            </w:r>
          </w:p>
        </w:tc>
        <w:tc>
          <w:tcPr>
            <w:tcW w:w="1700" w:type="dxa"/>
            <w:noWrap/>
          </w:tcPr>
          <w:p w14:paraId="3909449A" w14:textId="6CF2072F" w:rsidR="00322726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389</w:t>
            </w:r>
          </w:p>
        </w:tc>
      </w:tr>
      <w:tr w:rsidR="00322726" w:rsidRPr="002A741A" w14:paraId="657A9860" w14:textId="77777777" w:rsidTr="002A741A">
        <w:trPr>
          <w:trHeight w:val="320"/>
        </w:trPr>
        <w:tc>
          <w:tcPr>
            <w:tcW w:w="3380" w:type="dxa"/>
          </w:tcPr>
          <w:p w14:paraId="00ACEA22" w14:textId="77777777" w:rsidR="00322726" w:rsidRPr="002A741A" w:rsidRDefault="00322726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049ED70C" w14:textId="2F01788C" w:rsidR="00322726" w:rsidRPr="00510E47" w:rsidRDefault="00322726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Thiothixene</w:t>
            </w:r>
          </w:p>
        </w:tc>
        <w:tc>
          <w:tcPr>
            <w:tcW w:w="1700" w:type="dxa"/>
            <w:noWrap/>
          </w:tcPr>
          <w:p w14:paraId="5CAC9FC8" w14:textId="4FE00C72" w:rsidR="00322726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391</w:t>
            </w:r>
          </w:p>
        </w:tc>
      </w:tr>
      <w:tr w:rsidR="00510E47" w:rsidRPr="002A741A" w14:paraId="16DA4687" w14:textId="77777777" w:rsidTr="002A741A">
        <w:trPr>
          <w:trHeight w:val="320"/>
        </w:trPr>
        <w:tc>
          <w:tcPr>
            <w:tcW w:w="3380" w:type="dxa"/>
          </w:tcPr>
          <w:p w14:paraId="46D79327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57351C61" w14:textId="6AD7AC65" w:rsidR="00510E47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Trifluoperazine</w:t>
            </w:r>
          </w:p>
        </w:tc>
        <w:tc>
          <w:tcPr>
            <w:tcW w:w="1700" w:type="dxa"/>
            <w:noWrap/>
          </w:tcPr>
          <w:p w14:paraId="2B8E8D95" w14:textId="0D9AADEC" w:rsidR="00510E47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890</w:t>
            </w:r>
          </w:p>
        </w:tc>
      </w:tr>
      <w:tr w:rsidR="00510E47" w:rsidRPr="002A741A" w14:paraId="6DCADE76" w14:textId="77777777" w:rsidTr="002A741A">
        <w:trPr>
          <w:trHeight w:val="320"/>
        </w:trPr>
        <w:tc>
          <w:tcPr>
            <w:tcW w:w="3380" w:type="dxa"/>
          </w:tcPr>
          <w:p w14:paraId="74A88E0E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015E9A50" w14:textId="71440103" w:rsidR="00510E47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700" w:type="dxa"/>
            <w:noWrap/>
          </w:tcPr>
          <w:p w14:paraId="25529FD8" w14:textId="207D03B8" w:rsidR="00510E47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4825</w:t>
            </w:r>
          </w:p>
        </w:tc>
      </w:tr>
      <w:tr w:rsidR="00510E47" w:rsidRPr="002A741A" w14:paraId="1E180545" w14:textId="77777777" w:rsidTr="002A741A">
        <w:trPr>
          <w:trHeight w:val="320"/>
        </w:trPr>
        <w:tc>
          <w:tcPr>
            <w:tcW w:w="3380" w:type="dxa"/>
          </w:tcPr>
          <w:p w14:paraId="31E35D85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7A877F65" w14:textId="09F7F046" w:rsidR="00510E47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510E47">
              <w:rPr>
                <w:rFonts w:cstheme="minorHAnsi"/>
                <w:color w:val="000000"/>
                <w:sz w:val="22"/>
                <w:szCs w:val="22"/>
              </w:rPr>
              <w:t>Asenapine</w:t>
            </w:r>
            <w:proofErr w:type="spellEnd"/>
          </w:p>
        </w:tc>
        <w:tc>
          <w:tcPr>
            <w:tcW w:w="1700" w:type="dxa"/>
            <w:noWrap/>
          </w:tcPr>
          <w:p w14:paraId="3B2F3BDB" w14:textId="07C96DCC" w:rsidR="00510E47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7473</w:t>
            </w:r>
          </w:p>
        </w:tc>
      </w:tr>
      <w:tr w:rsidR="004D3852" w:rsidRPr="002A741A" w14:paraId="1CE85F85" w14:textId="77777777" w:rsidTr="002A741A">
        <w:trPr>
          <w:trHeight w:val="320"/>
        </w:trPr>
        <w:tc>
          <w:tcPr>
            <w:tcW w:w="3380" w:type="dxa"/>
          </w:tcPr>
          <w:p w14:paraId="232EB72A" w14:textId="77777777" w:rsidR="004D3852" w:rsidRPr="002A741A" w:rsidRDefault="004D3852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52357B15" w14:textId="4F3C6C5E" w:rsidR="004D3852" w:rsidRPr="00510E47" w:rsidRDefault="004D3852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1700" w:type="dxa"/>
            <w:noWrap/>
          </w:tcPr>
          <w:p w14:paraId="68BFB0A4" w14:textId="1310E398" w:rsidR="004D3852" w:rsidRPr="00510E47" w:rsidRDefault="004D3852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199</w:t>
            </w:r>
          </w:p>
        </w:tc>
      </w:tr>
      <w:tr w:rsidR="00510E47" w:rsidRPr="002A741A" w14:paraId="3B3225CB" w14:textId="77777777" w:rsidTr="002A741A">
        <w:trPr>
          <w:trHeight w:val="320"/>
        </w:trPr>
        <w:tc>
          <w:tcPr>
            <w:tcW w:w="3380" w:type="dxa"/>
          </w:tcPr>
          <w:p w14:paraId="264F5F40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E05F2D1" w14:textId="08EB9402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Iloperidone</w:t>
            </w:r>
          </w:p>
        </w:tc>
        <w:tc>
          <w:tcPr>
            <w:tcW w:w="1700" w:type="dxa"/>
            <w:noWrap/>
          </w:tcPr>
          <w:p w14:paraId="55410A3A" w14:textId="17EB8088" w:rsidR="00510E47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7441</w:t>
            </w:r>
          </w:p>
        </w:tc>
      </w:tr>
      <w:tr w:rsidR="00510E47" w:rsidRPr="002A741A" w14:paraId="2FEEB222" w14:textId="77777777" w:rsidTr="002A741A">
        <w:trPr>
          <w:trHeight w:val="320"/>
        </w:trPr>
        <w:tc>
          <w:tcPr>
            <w:tcW w:w="3380" w:type="dxa"/>
          </w:tcPr>
          <w:p w14:paraId="5B35F2CB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3FB02C83" w14:textId="24A68B23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Lurasidone</w:t>
            </w:r>
          </w:p>
        </w:tc>
        <w:tc>
          <w:tcPr>
            <w:tcW w:w="1700" w:type="dxa"/>
            <w:noWrap/>
          </w:tcPr>
          <w:p w14:paraId="64A88477" w14:textId="15B0D6E5" w:rsidR="00510E47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7705</w:t>
            </w:r>
          </w:p>
        </w:tc>
      </w:tr>
      <w:tr w:rsidR="00510E47" w:rsidRPr="002A741A" w14:paraId="7155699F" w14:textId="77777777" w:rsidTr="002A741A">
        <w:trPr>
          <w:trHeight w:val="320"/>
        </w:trPr>
        <w:tc>
          <w:tcPr>
            <w:tcW w:w="3380" w:type="dxa"/>
          </w:tcPr>
          <w:p w14:paraId="02CC1C3D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B6407E8" w14:textId="62BD1036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700" w:type="dxa"/>
            <w:noWrap/>
          </w:tcPr>
          <w:p w14:paraId="77902E84" w14:textId="1F6627C4" w:rsidR="00510E47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4050</w:t>
            </w:r>
          </w:p>
        </w:tc>
      </w:tr>
      <w:tr w:rsidR="00510E47" w:rsidRPr="002A741A" w14:paraId="27501F45" w14:textId="77777777" w:rsidTr="002A741A">
        <w:trPr>
          <w:trHeight w:val="320"/>
        </w:trPr>
        <w:tc>
          <w:tcPr>
            <w:tcW w:w="3380" w:type="dxa"/>
          </w:tcPr>
          <w:p w14:paraId="7839C27A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5AE6C19F" w14:textId="44EC1756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700" w:type="dxa"/>
            <w:noWrap/>
          </w:tcPr>
          <w:p w14:paraId="619EE1FA" w14:textId="528A2366" w:rsidR="00510E47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6297</w:t>
            </w:r>
          </w:p>
        </w:tc>
      </w:tr>
      <w:tr w:rsidR="00510E47" w:rsidRPr="002A741A" w14:paraId="264326B7" w14:textId="77777777" w:rsidTr="002A741A">
        <w:trPr>
          <w:trHeight w:val="320"/>
        </w:trPr>
        <w:tc>
          <w:tcPr>
            <w:tcW w:w="3380" w:type="dxa"/>
          </w:tcPr>
          <w:p w14:paraId="78599CCD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20E1522B" w14:textId="4537DB98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700" w:type="dxa"/>
            <w:noWrap/>
          </w:tcPr>
          <w:p w14:paraId="7F1A1276" w14:textId="4138C3A2" w:rsidR="00510E47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4220</w:t>
            </w:r>
          </w:p>
        </w:tc>
      </w:tr>
      <w:tr w:rsidR="00510E47" w:rsidRPr="002A741A" w14:paraId="2CEA31BA" w14:textId="77777777" w:rsidTr="002A741A">
        <w:trPr>
          <w:trHeight w:val="320"/>
        </w:trPr>
        <w:tc>
          <w:tcPr>
            <w:tcW w:w="3380" w:type="dxa"/>
          </w:tcPr>
          <w:p w14:paraId="3BDFAFBD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0F65B23D" w14:textId="37194205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700" w:type="dxa"/>
            <w:noWrap/>
          </w:tcPr>
          <w:p w14:paraId="4B739A10" w14:textId="2DA565D0" w:rsidR="00510E47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3180</w:t>
            </w:r>
          </w:p>
        </w:tc>
      </w:tr>
      <w:tr w:rsidR="00510E47" w:rsidRPr="002A741A" w14:paraId="208A4055" w14:textId="77777777" w:rsidTr="002A741A">
        <w:trPr>
          <w:trHeight w:val="320"/>
        </w:trPr>
        <w:tc>
          <w:tcPr>
            <w:tcW w:w="3380" w:type="dxa"/>
          </w:tcPr>
          <w:p w14:paraId="506AF48E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3234C008" w14:textId="0E552050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Ziprasidone</w:t>
            </w:r>
          </w:p>
        </w:tc>
        <w:tc>
          <w:tcPr>
            <w:tcW w:w="1700" w:type="dxa"/>
            <w:noWrap/>
          </w:tcPr>
          <w:p w14:paraId="2CB7C195" w14:textId="258EEF01" w:rsidR="00510E47" w:rsidRPr="00510E47" w:rsidRDefault="00510E47" w:rsidP="002A741A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4747</w:t>
            </w:r>
          </w:p>
        </w:tc>
      </w:tr>
      <w:tr w:rsidR="00510E47" w:rsidRPr="002A741A" w14:paraId="2B34EC7C" w14:textId="77777777" w:rsidTr="002A741A">
        <w:trPr>
          <w:trHeight w:val="320"/>
        </w:trPr>
        <w:tc>
          <w:tcPr>
            <w:tcW w:w="3380" w:type="dxa"/>
          </w:tcPr>
          <w:p w14:paraId="1DB582ED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576C79AA" w14:textId="174CC8A5" w:rsidR="00510E47" w:rsidRPr="00510E47" w:rsidRDefault="00510E47" w:rsidP="00510E4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10E4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arbituates</w:t>
            </w:r>
            <w:proofErr w:type="spellEnd"/>
          </w:p>
        </w:tc>
        <w:tc>
          <w:tcPr>
            <w:tcW w:w="1700" w:type="dxa"/>
            <w:noWrap/>
          </w:tcPr>
          <w:p w14:paraId="7784581B" w14:textId="77777777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510E47" w:rsidRPr="002A741A" w14:paraId="431418B3" w14:textId="77777777" w:rsidTr="002A741A">
        <w:trPr>
          <w:trHeight w:val="320"/>
        </w:trPr>
        <w:tc>
          <w:tcPr>
            <w:tcW w:w="3380" w:type="dxa"/>
          </w:tcPr>
          <w:p w14:paraId="0605FBB5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2E9604A1" w14:textId="2D75EBB8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Amobarbital</w:t>
            </w:r>
          </w:p>
        </w:tc>
        <w:tc>
          <w:tcPr>
            <w:tcW w:w="1700" w:type="dxa"/>
            <w:noWrap/>
          </w:tcPr>
          <w:p w14:paraId="4C3C5EF7" w14:textId="3A59BC68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171</w:t>
            </w:r>
          </w:p>
        </w:tc>
      </w:tr>
      <w:tr w:rsidR="00510E47" w:rsidRPr="002A741A" w14:paraId="562F8672" w14:textId="77777777" w:rsidTr="002A741A">
        <w:trPr>
          <w:trHeight w:val="320"/>
        </w:trPr>
        <w:tc>
          <w:tcPr>
            <w:tcW w:w="3380" w:type="dxa"/>
          </w:tcPr>
          <w:p w14:paraId="5870AD79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75BBCFC6" w14:textId="559AC49F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510E47">
              <w:rPr>
                <w:rFonts w:cstheme="minorHAnsi"/>
                <w:color w:val="000000"/>
                <w:sz w:val="22"/>
                <w:szCs w:val="22"/>
              </w:rPr>
              <w:t>Butabarbital</w:t>
            </w:r>
            <w:proofErr w:type="spellEnd"/>
          </w:p>
        </w:tc>
        <w:tc>
          <w:tcPr>
            <w:tcW w:w="1700" w:type="dxa"/>
            <w:noWrap/>
          </w:tcPr>
          <w:p w14:paraId="411ED072" w14:textId="3EF0E3A3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923</w:t>
            </w:r>
          </w:p>
        </w:tc>
      </w:tr>
      <w:tr w:rsidR="00510E47" w:rsidRPr="002A741A" w14:paraId="1ED5ABE8" w14:textId="77777777" w:rsidTr="002A741A">
        <w:trPr>
          <w:trHeight w:val="320"/>
        </w:trPr>
        <w:tc>
          <w:tcPr>
            <w:tcW w:w="3380" w:type="dxa"/>
          </w:tcPr>
          <w:p w14:paraId="5EC33D3C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03111EC3" w14:textId="54D6F5A6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Butalbital</w:t>
            </w:r>
          </w:p>
        </w:tc>
        <w:tc>
          <w:tcPr>
            <w:tcW w:w="1700" w:type="dxa"/>
            <w:noWrap/>
          </w:tcPr>
          <w:p w14:paraId="42D5CAE6" w14:textId="693F5D73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3061</w:t>
            </w:r>
          </w:p>
        </w:tc>
      </w:tr>
      <w:tr w:rsidR="00510E47" w:rsidRPr="002A741A" w14:paraId="179C18FA" w14:textId="77777777" w:rsidTr="002A741A">
        <w:trPr>
          <w:trHeight w:val="320"/>
        </w:trPr>
        <w:tc>
          <w:tcPr>
            <w:tcW w:w="3380" w:type="dxa"/>
          </w:tcPr>
          <w:p w14:paraId="0237F63D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37EE43F3" w14:textId="19CC7CA8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510E47">
              <w:rPr>
                <w:rFonts w:cstheme="minorHAnsi"/>
                <w:color w:val="000000"/>
                <w:sz w:val="22"/>
                <w:szCs w:val="22"/>
              </w:rPr>
              <w:t>Mephobarbital</w:t>
            </w:r>
            <w:proofErr w:type="spellEnd"/>
          </w:p>
        </w:tc>
        <w:tc>
          <w:tcPr>
            <w:tcW w:w="1700" w:type="dxa"/>
            <w:noWrap/>
          </w:tcPr>
          <w:p w14:paraId="4AB18730" w14:textId="5EE74498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919</w:t>
            </w:r>
          </w:p>
        </w:tc>
      </w:tr>
      <w:tr w:rsidR="00510E47" w:rsidRPr="002A741A" w14:paraId="40106463" w14:textId="77777777" w:rsidTr="002A741A">
        <w:trPr>
          <w:trHeight w:val="320"/>
        </w:trPr>
        <w:tc>
          <w:tcPr>
            <w:tcW w:w="3380" w:type="dxa"/>
          </w:tcPr>
          <w:p w14:paraId="608D1F70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20FBE89A" w14:textId="009CC8B5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Pentobarbital</w:t>
            </w:r>
          </w:p>
        </w:tc>
        <w:tc>
          <w:tcPr>
            <w:tcW w:w="1700" w:type="dxa"/>
            <w:noWrap/>
          </w:tcPr>
          <w:p w14:paraId="7B171869" w14:textId="4006C603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335</w:t>
            </w:r>
          </w:p>
        </w:tc>
      </w:tr>
      <w:tr w:rsidR="00510E47" w:rsidRPr="002A741A" w14:paraId="70D4BFEE" w14:textId="77777777" w:rsidTr="002A741A">
        <w:trPr>
          <w:trHeight w:val="320"/>
        </w:trPr>
        <w:tc>
          <w:tcPr>
            <w:tcW w:w="3380" w:type="dxa"/>
          </w:tcPr>
          <w:p w14:paraId="6B845508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EBEF264" w14:textId="2029D9FF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Phenobarbital</w:t>
            </w:r>
          </w:p>
        </w:tc>
        <w:tc>
          <w:tcPr>
            <w:tcW w:w="1700" w:type="dxa"/>
            <w:noWrap/>
          </w:tcPr>
          <w:p w14:paraId="0E65C21E" w14:textId="2BBB0049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340</w:t>
            </w:r>
          </w:p>
        </w:tc>
      </w:tr>
      <w:tr w:rsidR="00510E47" w:rsidRPr="002A741A" w14:paraId="57B7DC8C" w14:textId="77777777" w:rsidTr="002A741A">
        <w:trPr>
          <w:trHeight w:val="320"/>
        </w:trPr>
        <w:tc>
          <w:tcPr>
            <w:tcW w:w="3380" w:type="dxa"/>
          </w:tcPr>
          <w:p w14:paraId="10D6467D" w14:textId="77777777" w:rsidR="00510E47" w:rsidRPr="002A741A" w:rsidRDefault="00510E47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075AE62E" w14:textId="42FDDD91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Secobarbital</w:t>
            </w:r>
          </w:p>
        </w:tc>
        <w:tc>
          <w:tcPr>
            <w:tcW w:w="1700" w:type="dxa"/>
            <w:noWrap/>
          </w:tcPr>
          <w:p w14:paraId="453D321A" w14:textId="0F6834B7" w:rsidR="00510E47" w:rsidRPr="00510E47" w:rsidRDefault="00510E47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10E47">
              <w:rPr>
                <w:rFonts w:cstheme="minorHAnsi"/>
                <w:color w:val="000000"/>
                <w:sz w:val="22"/>
                <w:szCs w:val="22"/>
              </w:rPr>
              <w:t>d00368</w:t>
            </w:r>
          </w:p>
        </w:tc>
      </w:tr>
      <w:tr w:rsidR="006365FC" w:rsidRPr="002A741A" w14:paraId="314914E4" w14:textId="77777777" w:rsidTr="002A741A">
        <w:trPr>
          <w:trHeight w:val="320"/>
        </w:trPr>
        <w:tc>
          <w:tcPr>
            <w:tcW w:w="3380" w:type="dxa"/>
          </w:tcPr>
          <w:p w14:paraId="649300FC" w14:textId="77777777" w:rsidR="006365FC" w:rsidRPr="002A741A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7699AAF2" w14:textId="4C9D869F" w:rsidR="006365FC" w:rsidRPr="006365FC" w:rsidRDefault="006365FC" w:rsidP="00510E47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Benzodiazepines</w:t>
            </w:r>
          </w:p>
        </w:tc>
        <w:tc>
          <w:tcPr>
            <w:tcW w:w="1700" w:type="dxa"/>
            <w:noWrap/>
          </w:tcPr>
          <w:p w14:paraId="003FF93C" w14:textId="77777777" w:rsidR="006365FC" w:rsidRPr="00510E47" w:rsidRDefault="006365FC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6365FC" w:rsidRPr="002A741A" w14:paraId="0F6B3D18" w14:textId="77777777" w:rsidTr="002A741A">
        <w:trPr>
          <w:trHeight w:val="320"/>
        </w:trPr>
        <w:tc>
          <w:tcPr>
            <w:tcW w:w="3380" w:type="dxa"/>
          </w:tcPr>
          <w:p w14:paraId="11A01F4A" w14:textId="77777777" w:rsidR="006365FC" w:rsidRPr="002A741A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6DD0CAF" w14:textId="1801DC50" w:rsidR="006365FC" w:rsidRPr="006365FC" w:rsidRDefault="006365FC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700" w:type="dxa"/>
            <w:noWrap/>
          </w:tcPr>
          <w:p w14:paraId="293C7542" w14:textId="2D7BEA4B" w:rsidR="006365FC" w:rsidRPr="006365FC" w:rsidRDefault="006365FC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168</w:t>
            </w:r>
          </w:p>
        </w:tc>
      </w:tr>
      <w:tr w:rsidR="006365FC" w:rsidRPr="002A741A" w14:paraId="575911AD" w14:textId="77777777" w:rsidTr="002A741A">
        <w:trPr>
          <w:trHeight w:val="320"/>
        </w:trPr>
        <w:tc>
          <w:tcPr>
            <w:tcW w:w="3380" w:type="dxa"/>
          </w:tcPr>
          <w:p w14:paraId="25AA095A" w14:textId="77777777" w:rsidR="006365FC" w:rsidRPr="002A741A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073584C3" w14:textId="25D60FF2" w:rsidR="006365FC" w:rsidRPr="006365FC" w:rsidRDefault="006365FC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6365FC">
              <w:rPr>
                <w:rFonts w:cstheme="minorHAnsi"/>
                <w:color w:val="000000"/>
                <w:sz w:val="22"/>
                <w:szCs w:val="22"/>
              </w:rPr>
              <w:t>Estazolam</w:t>
            </w:r>
            <w:proofErr w:type="spellEnd"/>
          </w:p>
        </w:tc>
        <w:tc>
          <w:tcPr>
            <w:tcW w:w="1700" w:type="dxa"/>
            <w:noWrap/>
          </w:tcPr>
          <w:p w14:paraId="2B32CFC2" w14:textId="49C0C6C8" w:rsidR="006365FC" w:rsidRPr="006365FC" w:rsidRDefault="006365FC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915</w:t>
            </w:r>
          </w:p>
        </w:tc>
      </w:tr>
      <w:tr w:rsidR="006365FC" w:rsidRPr="002A741A" w14:paraId="216B2587" w14:textId="77777777" w:rsidTr="002A741A">
        <w:trPr>
          <w:trHeight w:val="320"/>
        </w:trPr>
        <w:tc>
          <w:tcPr>
            <w:tcW w:w="3380" w:type="dxa"/>
          </w:tcPr>
          <w:p w14:paraId="55133FF6" w14:textId="6F026E44" w:rsidR="006365FC" w:rsidRPr="002A741A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5E89A525" w14:textId="721F19A1" w:rsidR="006365FC" w:rsidRPr="006365FC" w:rsidRDefault="006365FC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Lorazepam</w:t>
            </w:r>
          </w:p>
        </w:tc>
        <w:tc>
          <w:tcPr>
            <w:tcW w:w="1700" w:type="dxa"/>
            <w:noWrap/>
          </w:tcPr>
          <w:p w14:paraId="6191620B" w14:textId="22D00314" w:rsidR="006365FC" w:rsidRPr="006365FC" w:rsidRDefault="006365FC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149</w:t>
            </w:r>
          </w:p>
        </w:tc>
      </w:tr>
      <w:tr w:rsidR="006365FC" w:rsidRPr="002A741A" w14:paraId="568DEDB2" w14:textId="77777777" w:rsidTr="002A741A">
        <w:trPr>
          <w:trHeight w:val="320"/>
        </w:trPr>
        <w:tc>
          <w:tcPr>
            <w:tcW w:w="3380" w:type="dxa"/>
          </w:tcPr>
          <w:p w14:paraId="2EF6C0D4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B505976" w14:textId="66AD8383" w:rsidR="006365FC" w:rsidRPr="006365FC" w:rsidRDefault="006365FC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Oxazepam</w:t>
            </w:r>
          </w:p>
        </w:tc>
        <w:tc>
          <w:tcPr>
            <w:tcW w:w="1700" w:type="dxa"/>
            <w:noWrap/>
          </w:tcPr>
          <w:p w14:paraId="6484D28A" w14:textId="6FCE7C2F" w:rsidR="006365FC" w:rsidRPr="006365FC" w:rsidRDefault="006365FC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040</w:t>
            </w:r>
          </w:p>
        </w:tc>
      </w:tr>
      <w:tr w:rsidR="006365FC" w:rsidRPr="002A741A" w14:paraId="0462A282" w14:textId="77777777" w:rsidTr="002A741A">
        <w:trPr>
          <w:trHeight w:val="320"/>
        </w:trPr>
        <w:tc>
          <w:tcPr>
            <w:tcW w:w="3380" w:type="dxa"/>
          </w:tcPr>
          <w:p w14:paraId="629D89BA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50B99DCE" w14:textId="106C2B77" w:rsidR="006365FC" w:rsidRPr="006365FC" w:rsidRDefault="006365FC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Temazepam</w:t>
            </w:r>
          </w:p>
        </w:tc>
        <w:tc>
          <w:tcPr>
            <w:tcW w:w="1700" w:type="dxa"/>
            <w:noWrap/>
          </w:tcPr>
          <w:p w14:paraId="7BE7BDA0" w14:textId="56739E58" w:rsidR="006365FC" w:rsidRPr="006365FC" w:rsidRDefault="006365FC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384</w:t>
            </w:r>
          </w:p>
        </w:tc>
      </w:tr>
      <w:tr w:rsidR="006365FC" w:rsidRPr="002A741A" w14:paraId="737610EC" w14:textId="77777777" w:rsidTr="002A741A">
        <w:trPr>
          <w:trHeight w:val="320"/>
        </w:trPr>
        <w:tc>
          <w:tcPr>
            <w:tcW w:w="3380" w:type="dxa"/>
          </w:tcPr>
          <w:p w14:paraId="30E9AA67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0F3B0232" w14:textId="6A5F376C" w:rsidR="006365FC" w:rsidRPr="006365FC" w:rsidRDefault="006365FC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Triazolam</w:t>
            </w:r>
          </w:p>
        </w:tc>
        <w:tc>
          <w:tcPr>
            <w:tcW w:w="1700" w:type="dxa"/>
            <w:noWrap/>
          </w:tcPr>
          <w:p w14:paraId="65CFE44B" w14:textId="2C8E6D43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397</w:t>
            </w:r>
          </w:p>
        </w:tc>
      </w:tr>
      <w:tr w:rsidR="006365FC" w:rsidRPr="002A741A" w14:paraId="1DFC7B77" w14:textId="77777777" w:rsidTr="002A741A">
        <w:trPr>
          <w:trHeight w:val="320"/>
        </w:trPr>
        <w:tc>
          <w:tcPr>
            <w:tcW w:w="3380" w:type="dxa"/>
          </w:tcPr>
          <w:p w14:paraId="15B902B7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75A9EE69" w14:textId="02C202C1" w:rsidR="006365FC" w:rsidRPr="006365FC" w:rsidRDefault="006365FC" w:rsidP="00510E47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Chlordiazepoxide</w:t>
            </w:r>
          </w:p>
        </w:tc>
        <w:tc>
          <w:tcPr>
            <w:tcW w:w="1700" w:type="dxa"/>
            <w:noWrap/>
          </w:tcPr>
          <w:p w14:paraId="132C1A5F" w14:textId="52C24AF2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189</w:t>
            </w:r>
          </w:p>
        </w:tc>
      </w:tr>
      <w:tr w:rsidR="006365FC" w:rsidRPr="002A741A" w14:paraId="32063FC8" w14:textId="77777777" w:rsidTr="002A741A">
        <w:trPr>
          <w:trHeight w:val="320"/>
        </w:trPr>
        <w:tc>
          <w:tcPr>
            <w:tcW w:w="3380" w:type="dxa"/>
          </w:tcPr>
          <w:p w14:paraId="75D6999E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4D03E68" w14:textId="67F05B9C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Chlordiazepoxide-amitriptyline</w:t>
            </w:r>
          </w:p>
        </w:tc>
        <w:tc>
          <w:tcPr>
            <w:tcW w:w="1700" w:type="dxa"/>
            <w:noWrap/>
          </w:tcPr>
          <w:p w14:paraId="03F6E6F0" w14:textId="0AF7640B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3462</w:t>
            </w:r>
          </w:p>
        </w:tc>
      </w:tr>
      <w:tr w:rsidR="006365FC" w:rsidRPr="002A741A" w14:paraId="64EF6FD9" w14:textId="77777777" w:rsidTr="002A741A">
        <w:trPr>
          <w:trHeight w:val="320"/>
        </w:trPr>
        <w:tc>
          <w:tcPr>
            <w:tcW w:w="3380" w:type="dxa"/>
          </w:tcPr>
          <w:p w14:paraId="771DB8DA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A498379" w14:textId="4FC5A17C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6365FC">
              <w:rPr>
                <w:rFonts w:cstheme="minorHAnsi"/>
                <w:color w:val="000000"/>
                <w:sz w:val="22"/>
                <w:szCs w:val="22"/>
              </w:rPr>
              <w:t>Clidinium</w:t>
            </w:r>
            <w:proofErr w:type="spellEnd"/>
            <w:r w:rsidRPr="006365FC">
              <w:rPr>
                <w:rFonts w:cstheme="minorHAnsi"/>
                <w:color w:val="000000"/>
                <w:sz w:val="22"/>
                <w:szCs w:val="22"/>
              </w:rPr>
              <w:t>-chlordiazepoxide</w:t>
            </w:r>
          </w:p>
        </w:tc>
        <w:tc>
          <w:tcPr>
            <w:tcW w:w="1700" w:type="dxa"/>
            <w:noWrap/>
          </w:tcPr>
          <w:p w14:paraId="0145919A" w14:textId="6BD0E152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3492</w:t>
            </w:r>
          </w:p>
        </w:tc>
      </w:tr>
      <w:tr w:rsidR="006365FC" w:rsidRPr="002A741A" w14:paraId="4F3F496A" w14:textId="77777777" w:rsidTr="002A741A">
        <w:trPr>
          <w:trHeight w:val="320"/>
        </w:trPr>
        <w:tc>
          <w:tcPr>
            <w:tcW w:w="3380" w:type="dxa"/>
          </w:tcPr>
          <w:p w14:paraId="5A14C1F4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9618621" w14:textId="4760E75F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Clonazepam</w:t>
            </w:r>
          </w:p>
        </w:tc>
        <w:tc>
          <w:tcPr>
            <w:tcW w:w="1700" w:type="dxa"/>
            <w:noWrap/>
          </w:tcPr>
          <w:p w14:paraId="5D638DAF" w14:textId="6B990698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197</w:t>
            </w:r>
          </w:p>
        </w:tc>
      </w:tr>
      <w:tr w:rsidR="006365FC" w:rsidRPr="002A741A" w14:paraId="719943B8" w14:textId="77777777" w:rsidTr="002A741A">
        <w:trPr>
          <w:trHeight w:val="320"/>
        </w:trPr>
        <w:tc>
          <w:tcPr>
            <w:tcW w:w="3380" w:type="dxa"/>
          </w:tcPr>
          <w:p w14:paraId="0BD244B2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1CA21EB5" w14:textId="689EE250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700" w:type="dxa"/>
            <w:noWrap/>
          </w:tcPr>
          <w:p w14:paraId="1280C885" w14:textId="325D02E3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148</w:t>
            </w:r>
          </w:p>
        </w:tc>
      </w:tr>
      <w:tr w:rsidR="006365FC" w:rsidRPr="002A741A" w14:paraId="75053D14" w14:textId="77777777" w:rsidTr="002A741A">
        <w:trPr>
          <w:trHeight w:val="320"/>
        </w:trPr>
        <w:tc>
          <w:tcPr>
            <w:tcW w:w="3380" w:type="dxa"/>
          </w:tcPr>
          <w:p w14:paraId="49C85683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25ABCEC9" w14:textId="3544808D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Flurazepam</w:t>
            </w:r>
          </w:p>
        </w:tc>
        <w:tc>
          <w:tcPr>
            <w:tcW w:w="1700" w:type="dxa"/>
            <w:noWrap/>
          </w:tcPr>
          <w:p w14:paraId="4B28BDC6" w14:textId="20048302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238</w:t>
            </w:r>
          </w:p>
        </w:tc>
      </w:tr>
      <w:tr w:rsidR="006365FC" w:rsidRPr="002A741A" w14:paraId="4C0455DC" w14:textId="77777777" w:rsidTr="002A741A">
        <w:trPr>
          <w:trHeight w:val="320"/>
        </w:trPr>
        <w:tc>
          <w:tcPr>
            <w:tcW w:w="3380" w:type="dxa"/>
          </w:tcPr>
          <w:p w14:paraId="342FF09A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2E2E1B9D" w14:textId="02315869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Quazepam</w:t>
            </w:r>
          </w:p>
        </w:tc>
        <w:tc>
          <w:tcPr>
            <w:tcW w:w="1700" w:type="dxa"/>
            <w:noWrap/>
          </w:tcPr>
          <w:p w14:paraId="39E61D71" w14:textId="3A1963E0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917</w:t>
            </w:r>
          </w:p>
        </w:tc>
      </w:tr>
      <w:tr w:rsidR="006365FC" w:rsidRPr="002A741A" w14:paraId="12EDC991" w14:textId="77777777" w:rsidTr="002A741A">
        <w:trPr>
          <w:trHeight w:val="320"/>
        </w:trPr>
        <w:tc>
          <w:tcPr>
            <w:tcW w:w="3380" w:type="dxa"/>
          </w:tcPr>
          <w:p w14:paraId="14EEC7E8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2777D710" w14:textId="546632C9" w:rsidR="006365FC" w:rsidRPr="006365FC" w:rsidRDefault="006365FC" w:rsidP="006365FC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onbenzodiazepine hypnotics</w:t>
            </w:r>
          </w:p>
        </w:tc>
        <w:tc>
          <w:tcPr>
            <w:tcW w:w="1700" w:type="dxa"/>
            <w:noWrap/>
          </w:tcPr>
          <w:p w14:paraId="3B825B1A" w14:textId="77777777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6365FC" w:rsidRPr="002A741A" w14:paraId="2E25B786" w14:textId="77777777" w:rsidTr="002A741A">
        <w:trPr>
          <w:trHeight w:val="320"/>
        </w:trPr>
        <w:tc>
          <w:tcPr>
            <w:tcW w:w="3380" w:type="dxa"/>
          </w:tcPr>
          <w:p w14:paraId="58F996C3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7A199E76" w14:textId="7B1956E6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Eszopiclone</w:t>
            </w:r>
          </w:p>
        </w:tc>
        <w:tc>
          <w:tcPr>
            <w:tcW w:w="1700" w:type="dxa"/>
            <w:noWrap/>
          </w:tcPr>
          <w:p w14:paraId="43E11D16" w14:textId="1627B430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5421</w:t>
            </w:r>
          </w:p>
        </w:tc>
      </w:tr>
      <w:tr w:rsidR="006365FC" w:rsidRPr="002A741A" w14:paraId="2CCE7A2E" w14:textId="77777777" w:rsidTr="002A741A">
        <w:trPr>
          <w:trHeight w:val="320"/>
        </w:trPr>
        <w:tc>
          <w:tcPr>
            <w:tcW w:w="3380" w:type="dxa"/>
          </w:tcPr>
          <w:p w14:paraId="3331ABCB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1398638A" w14:textId="0C384805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Zolpidem</w:t>
            </w:r>
          </w:p>
        </w:tc>
        <w:tc>
          <w:tcPr>
            <w:tcW w:w="1700" w:type="dxa"/>
            <w:noWrap/>
          </w:tcPr>
          <w:p w14:paraId="582F61F9" w14:textId="662F8C3B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910</w:t>
            </w:r>
          </w:p>
        </w:tc>
      </w:tr>
      <w:tr w:rsidR="006365FC" w:rsidRPr="002A741A" w14:paraId="05409B00" w14:textId="77777777" w:rsidTr="002A741A">
        <w:trPr>
          <w:trHeight w:val="320"/>
        </w:trPr>
        <w:tc>
          <w:tcPr>
            <w:tcW w:w="3380" w:type="dxa"/>
          </w:tcPr>
          <w:p w14:paraId="5256F8BE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D917FB1" w14:textId="492397EA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Zaleplon</w:t>
            </w:r>
          </w:p>
        </w:tc>
        <w:tc>
          <w:tcPr>
            <w:tcW w:w="1700" w:type="dxa"/>
            <w:noWrap/>
          </w:tcPr>
          <w:p w14:paraId="01DC8E02" w14:textId="17442AD7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910</w:t>
            </w:r>
          </w:p>
        </w:tc>
      </w:tr>
      <w:tr w:rsidR="006365FC" w:rsidRPr="002A741A" w14:paraId="6BFA7694" w14:textId="77777777" w:rsidTr="002A741A">
        <w:trPr>
          <w:trHeight w:val="320"/>
        </w:trPr>
        <w:tc>
          <w:tcPr>
            <w:tcW w:w="3380" w:type="dxa"/>
          </w:tcPr>
          <w:p w14:paraId="73DC52AF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65CFBD5" w14:textId="7BA7C552" w:rsidR="006365FC" w:rsidRPr="006365FC" w:rsidRDefault="006365FC" w:rsidP="006365FC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Other CNS agents</w:t>
            </w:r>
          </w:p>
        </w:tc>
        <w:tc>
          <w:tcPr>
            <w:tcW w:w="1700" w:type="dxa"/>
            <w:noWrap/>
          </w:tcPr>
          <w:p w14:paraId="183608C0" w14:textId="77777777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6365FC" w:rsidRPr="002A741A" w14:paraId="5179C21C" w14:textId="77777777" w:rsidTr="002A741A">
        <w:trPr>
          <w:trHeight w:val="320"/>
        </w:trPr>
        <w:tc>
          <w:tcPr>
            <w:tcW w:w="3380" w:type="dxa"/>
          </w:tcPr>
          <w:p w14:paraId="1660CE18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1D950DAA" w14:textId="77777777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Chloral hydrate</w:t>
            </w:r>
          </w:p>
          <w:p w14:paraId="1ACF3408" w14:textId="2EF64BB7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Meprobamate</w:t>
            </w:r>
          </w:p>
        </w:tc>
        <w:tc>
          <w:tcPr>
            <w:tcW w:w="1700" w:type="dxa"/>
            <w:noWrap/>
          </w:tcPr>
          <w:p w14:paraId="534AF2AE" w14:textId="77777777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147</w:t>
            </w:r>
          </w:p>
          <w:p w14:paraId="1A0BCB0F" w14:textId="0400D4F4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288</w:t>
            </w:r>
          </w:p>
        </w:tc>
      </w:tr>
      <w:tr w:rsidR="006365FC" w:rsidRPr="002A741A" w14:paraId="204E2CFB" w14:textId="77777777" w:rsidTr="002A741A">
        <w:trPr>
          <w:trHeight w:val="320"/>
        </w:trPr>
        <w:tc>
          <w:tcPr>
            <w:tcW w:w="3380" w:type="dxa"/>
          </w:tcPr>
          <w:p w14:paraId="457DF36C" w14:textId="77777777" w:rsidR="006365FC" w:rsidRDefault="006365FC" w:rsidP="002A74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0BF04E94" w14:textId="39C3725D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Ergot mesylates</w:t>
            </w:r>
          </w:p>
        </w:tc>
        <w:tc>
          <w:tcPr>
            <w:tcW w:w="1700" w:type="dxa"/>
            <w:noWrap/>
          </w:tcPr>
          <w:p w14:paraId="1D033D2A" w14:textId="699B405B" w:rsidR="006365FC" w:rsidRPr="006365F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6365FC">
              <w:rPr>
                <w:rFonts w:cstheme="minorHAnsi"/>
                <w:color w:val="000000"/>
                <w:sz w:val="22"/>
                <w:szCs w:val="22"/>
              </w:rPr>
              <w:t>d00902</w:t>
            </w:r>
          </w:p>
        </w:tc>
      </w:tr>
      <w:tr w:rsidR="006365FC" w:rsidRPr="002A741A" w14:paraId="5BAB7C87" w14:textId="77777777" w:rsidTr="002A741A">
        <w:trPr>
          <w:trHeight w:val="320"/>
        </w:trPr>
        <w:tc>
          <w:tcPr>
            <w:tcW w:w="3380" w:type="dxa"/>
          </w:tcPr>
          <w:p w14:paraId="30E46109" w14:textId="2572B677" w:rsidR="006365FC" w:rsidRP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ain medications</w:t>
            </w:r>
          </w:p>
        </w:tc>
        <w:tc>
          <w:tcPr>
            <w:tcW w:w="3380" w:type="dxa"/>
            <w:noWrap/>
          </w:tcPr>
          <w:p w14:paraId="446B7055" w14:textId="7EF95398" w:rsidR="006365FC" w:rsidRPr="00C84D5C" w:rsidRDefault="006365FC" w:rsidP="006365F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84D5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SAIDs</w:t>
            </w:r>
          </w:p>
        </w:tc>
        <w:tc>
          <w:tcPr>
            <w:tcW w:w="1700" w:type="dxa"/>
            <w:noWrap/>
          </w:tcPr>
          <w:p w14:paraId="68C15374" w14:textId="77777777" w:rsidR="006365FC" w:rsidRPr="006365FC" w:rsidRDefault="006365FC" w:rsidP="006365FC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</w:p>
        </w:tc>
      </w:tr>
      <w:tr w:rsidR="006365FC" w:rsidRPr="002A741A" w14:paraId="24204D27" w14:textId="77777777" w:rsidTr="002A741A">
        <w:trPr>
          <w:trHeight w:val="320"/>
        </w:trPr>
        <w:tc>
          <w:tcPr>
            <w:tcW w:w="3380" w:type="dxa"/>
          </w:tcPr>
          <w:p w14:paraId="0D0B8C86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0F1ABADD" w14:textId="64774041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Aspirin</w:t>
            </w:r>
          </w:p>
        </w:tc>
        <w:tc>
          <w:tcPr>
            <w:tcW w:w="1700" w:type="dxa"/>
            <w:noWrap/>
          </w:tcPr>
          <w:p w14:paraId="0F7F5D05" w14:textId="7ADD164D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170</w:t>
            </w:r>
          </w:p>
        </w:tc>
      </w:tr>
      <w:tr w:rsidR="006365FC" w:rsidRPr="002A741A" w14:paraId="0A25E5E0" w14:textId="77777777" w:rsidTr="002A741A">
        <w:trPr>
          <w:trHeight w:val="320"/>
        </w:trPr>
        <w:tc>
          <w:tcPr>
            <w:tcW w:w="3380" w:type="dxa"/>
          </w:tcPr>
          <w:p w14:paraId="05BB23BB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7756688A" w14:textId="730A1576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iclofenac</w:t>
            </w:r>
          </w:p>
        </w:tc>
        <w:tc>
          <w:tcPr>
            <w:tcW w:w="1700" w:type="dxa"/>
            <w:noWrap/>
          </w:tcPr>
          <w:p w14:paraId="48F56B65" w14:textId="0EAD92E5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848</w:t>
            </w:r>
          </w:p>
        </w:tc>
      </w:tr>
      <w:tr w:rsidR="006365FC" w:rsidRPr="002A741A" w14:paraId="5E83BC4A" w14:textId="77777777" w:rsidTr="002A741A">
        <w:trPr>
          <w:trHeight w:val="320"/>
        </w:trPr>
        <w:tc>
          <w:tcPr>
            <w:tcW w:w="3380" w:type="dxa"/>
          </w:tcPr>
          <w:p w14:paraId="10EFC491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59549E2E" w14:textId="25F5D02A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iflunisal</w:t>
            </w:r>
          </w:p>
        </w:tc>
        <w:tc>
          <w:tcPr>
            <w:tcW w:w="1700" w:type="dxa"/>
            <w:noWrap/>
          </w:tcPr>
          <w:p w14:paraId="1E452AB2" w14:textId="33E905AD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208</w:t>
            </w:r>
          </w:p>
        </w:tc>
      </w:tr>
      <w:tr w:rsidR="006365FC" w:rsidRPr="002A741A" w14:paraId="4DD37D7E" w14:textId="77777777" w:rsidTr="002A741A">
        <w:trPr>
          <w:trHeight w:val="320"/>
        </w:trPr>
        <w:tc>
          <w:tcPr>
            <w:tcW w:w="3380" w:type="dxa"/>
          </w:tcPr>
          <w:p w14:paraId="1CD59FB5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A5CB0C1" w14:textId="7FFC35A1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Etodolac</w:t>
            </w:r>
          </w:p>
        </w:tc>
        <w:tc>
          <w:tcPr>
            <w:tcW w:w="1700" w:type="dxa"/>
            <w:noWrap/>
          </w:tcPr>
          <w:p w14:paraId="60F5B953" w14:textId="0D8B9751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851</w:t>
            </w:r>
          </w:p>
        </w:tc>
      </w:tr>
      <w:tr w:rsidR="006365FC" w:rsidRPr="002A741A" w14:paraId="0B7E0B28" w14:textId="77777777" w:rsidTr="002A741A">
        <w:trPr>
          <w:trHeight w:val="320"/>
        </w:trPr>
        <w:tc>
          <w:tcPr>
            <w:tcW w:w="3380" w:type="dxa"/>
          </w:tcPr>
          <w:p w14:paraId="20C40985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1BADE6DF" w14:textId="26D9D975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C84D5C">
              <w:rPr>
                <w:rFonts w:cstheme="minorHAnsi"/>
                <w:color w:val="000000"/>
                <w:sz w:val="22"/>
                <w:szCs w:val="22"/>
              </w:rPr>
              <w:t>Fenoprofen</w:t>
            </w:r>
            <w:proofErr w:type="spellEnd"/>
          </w:p>
        </w:tc>
        <w:tc>
          <w:tcPr>
            <w:tcW w:w="1700" w:type="dxa"/>
            <w:noWrap/>
          </w:tcPr>
          <w:p w14:paraId="797EAB49" w14:textId="3F38AD42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026</w:t>
            </w:r>
          </w:p>
        </w:tc>
      </w:tr>
      <w:tr w:rsidR="006365FC" w:rsidRPr="002A741A" w14:paraId="6796B98A" w14:textId="77777777" w:rsidTr="002A741A">
        <w:trPr>
          <w:trHeight w:val="320"/>
        </w:trPr>
        <w:tc>
          <w:tcPr>
            <w:tcW w:w="3380" w:type="dxa"/>
          </w:tcPr>
          <w:p w14:paraId="6C5DF31E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B44C067" w14:textId="2C0CABDE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Ibuprofen</w:t>
            </w:r>
          </w:p>
        </w:tc>
        <w:tc>
          <w:tcPr>
            <w:tcW w:w="1700" w:type="dxa"/>
            <w:noWrap/>
          </w:tcPr>
          <w:p w14:paraId="47962F05" w14:textId="7C5B849B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015</w:t>
            </w:r>
          </w:p>
        </w:tc>
      </w:tr>
      <w:tr w:rsidR="00C84D5C" w:rsidRPr="002A741A" w14:paraId="265E4F60" w14:textId="77777777" w:rsidTr="002A741A">
        <w:trPr>
          <w:trHeight w:val="320"/>
        </w:trPr>
        <w:tc>
          <w:tcPr>
            <w:tcW w:w="3380" w:type="dxa"/>
          </w:tcPr>
          <w:p w14:paraId="4759A774" w14:textId="77777777" w:rsidR="00C84D5C" w:rsidRDefault="00C84D5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5579EACD" w14:textId="4E8E784F" w:rsidR="00C84D5C" w:rsidRPr="00C84D5C" w:rsidRDefault="00C84D5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Indomethacin</w:t>
            </w:r>
          </w:p>
        </w:tc>
        <w:tc>
          <w:tcPr>
            <w:tcW w:w="1700" w:type="dxa"/>
            <w:noWrap/>
          </w:tcPr>
          <w:p w14:paraId="41319643" w14:textId="2483C6D5" w:rsidR="00C84D5C" w:rsidRPr="00C84D5C" w:rsidRDefault="00C84D5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039</w:t>
            </w:r>
          </w:p>
        </w:tc>
      </w:tr>
      <w:tr w:rsidR="00C84D5C" w:rsidRPr="002A741A" w14:paraId="7C9BE17A" w14:textId="77777777" w:rsidTr="002A741A">
        <w:trPr>
          <w:trHeight w:val="320"/>
        </w:trPr>
        <w:tc>
          <w:tcPr>
            <w:tcW w:w="3380" w:type="dxa"/>
          </w:tcPr>
          <w:p w14:paraId="19EFCEA3" w14:textId="77777777" w:rsidR="00C84D5C" w:rsidRDefault="00C84D5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1FD70814" w14:textId="32F4209C" w:rsidR="00C84D5C" w:rsidRPr="00C84D5C" w:rsidRDefault="00C84D5C" w:rsidP="00C84D5C">
            <w:pPr>
              <w:tabs>
                <w:tab w:val="left" w:pos="1033"/>
              </w:tabs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Ketorolac</w:t>
            </w:r>
          </w:p>
        </w:tc>
        <w:tc>
          <w:tcPr>
            <w:tcW w:w="1700" w:type="dxa"/>
            <w:noWrap/>
          </w:tcPr>
          <w:p w14:paraId="175D97F9" w14:textId="7145F98F" w:rsidR="00C84D5C" w:rsidRPr="00C84D5C" w:rsidRDefault="00C84D5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273</w:t>
            </w:r>
          </w:p>
        </w:tc>
      </w:tr>
      <w:tr w:rsidR="006365FC" w:rsidRPr="002A741A" w14:paraId="14829266" w14:textId="77777777" w:rsidTr="002A741A">
        <w:trPr>
          <w:trHeight w:val="320"/>
        </w:trPr>
        <w:tc>
          <w:tcPr>
            <w:tcW w:w="3380" w:type="dxa"/>
          </w:tcPr>
          <w:p w14:paraId="485A3EF8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92E7AF2" w14:textId="0C4B4FCE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Ketoprofen</w:t>
            </w:r>
          </w:p>
        </w:tc>
        <w:tc>
          <w:tcPr>
            <w:tcW w:w="1700" w:type="dxa"/>
            <w:noWrap/>
          </w:tcPr>
          <w:p w14:paraId="172F815D" w14:textId="5DFB2106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028</w:t>
            </w:r>
          </w:p>
        </w:tc>
      </w:tr>
      <w:tr w:rsidR="006365FC" w:rsidRPr="002A741A" w14:paraId="57F2019B" w14:textId="77777777" w:rsidTr="002A741A">
        <w:trPr>
          <w:trHeight w:val="320"/>
        </w:trPr>
        <w:tc>
          <w:tcPr>
            <w:tcW w:w="3380" w:type="dxa"/>
          </w:tcPr>
          <w:p w14:paraId="5A1BB427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73DB218B" w14:textId="1D6A8F92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Meclofenamate</w:t>
            </w:r>
          </w:p>
        </w:tc>
        <w:tc>
          <w:tcPr>
            <w:tcW w:w="1700" w:type="dxa"/>
            <w:noWrap/>
          </w:tcPr>
          <w:p w14:paraId="38A2C87C" w14:textId="062EC09E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283</w:t>
            </w:r>
          </w:p>
        </w:tc>
      </w:tr>
      <w:tr w:rsidR="006365FC" w:rsidRPr="002A741A" w14:paraId="1518E430" w14:textId="77777777" w:rsidTr="002A741A">
        <w:trPr>
          <w:trHeight w:val="320"/>
        </w:trPr>
        <w:tc>
          <w:tcPr>
            <w:tcW w:w="3380" w:type="dxa"/>
          </w:tcPr>
          <w:p w14:paraId="68E9DB26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E8932D8" w14:textId="42E7544B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Mefenamic acid</w:t>
            </w:r>
          </w:p>
        </w:tc>
        <w:tc>
          <w:tcPr>
            <w:tcW w:w="1700" w:type="dxa"/>
            <w:noWrap/>
          </w:tcPr>
          <w:p w14:paraId="207073D8" w14:textId="4AA03448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285</w:t>
            </w:r>
          </w:p>
        </w:tc>
      </w:tr>
      <w:tr w:rsidR="006365FC" w:rsidRPr="002A741A" w14:paraId="00B157BF" w14:textId="77777777" w:rsidTr="002A741A">
        <w:trPr>
          <w:trHeight w:val="320"/>
        </w:trPr>
        <w:tc>
          <w:tcPr>
            <w:tcW w:w="3380" w:type="dxa"/>
          </w:tcPr>
          <w:p w14:paraId="4D71709D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13FA2362" w14:textId="1FE3B52A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Meloxicam</w:t>
            </w:r>
          </w:p>
        </w:tc>
        <w:tc>
          <w:tcPr>
            <w:tcW w:w="1700" w:type="dxa"/>
            <w:noWrap/>
          </w:tcPr>
          <w:p w14:paraId="7E2C331A" w14:textId="7F02818C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4532</w:t>
            </w:r>
          </w:p>
        </w:tc>
      </w:tr>
      <w:tr w:rsidR="006365FC" w:rsidRPr="002A741A" w14:paraId="59C7112E" w14:textId="77777777" w:rsidTr="002A741A">
        <w:trPr>
          <w:trHeight w:val="320"/>
        </w:trPr>
        <w:tc>
          <w:tcPr>
            <w:tcW w:w="3380" w:type="dxa"/>
          </w:tcPr>
          <w:p w14:paraId="1674DEBD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1C91A984" w14:textId="7CC1860C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C84D5C">
              <w:rPr>
                <w:rFonts w:cstheme="minorHAnsi"/>
                <w:color w:val="000000"/>
                <w:sz w:val="22"/>
                <w:szCs w:val="22"/>
              </w:rPr>
              <w:t>Nabumetone</w:t>
            </w:r>
            <w:proofErr w:type="spellEnd"/>
          </w:p>
        </w:tc>
        <w:tc>
          <w:tcPr>
            <w:tcW w:w="1700" w:type="dxa"/>
            <w:noWrap/>
          </w:tcPr>
          <w:p w14:paraId="1B20F0EA" w14:textId="1E30DE6F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310</w:t>
            </w:r>
          </w:p>
        </w:tc>
      </w:tr>
      <w:tr w:rsidR="006365FC" w:rsidRPr="002A741A" w14:paraId="01B86DDD" w14:textId="77777777" w:rsidTr="002A741A">
        <w:trPr>
          <w:trHeight w:val="320"/>
        </w:trPr>
        <w:tc>
          <w:tcPr>
            <w:tcW w:w="3380" w:type="dxa"/>
          </w:tcPr>
          <w:p w14:paraId="366FADE0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756E38BF" w14:textId="6EDAD46B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Naproxen</w:t>
            </w:r>
          </w:p>
        </w:tc>
        <w:tc>
          <w:tcPr>
            <w:tcW w:w="1700" w:type="dxa"/>
            <w:noWrap/>
          </w:tcPr>
          <w:p w14:paraId="2083F771" w14:textId="53D2047E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019</w:t>
            </w:r>
          </w:p>
        </w:tc>
      </w:tr>
      <w:tr w:rsidR="006365FC" w:rsidRPr="002A741A" w14:paraId="7B8C7247" w14:textId="77777777" w:rsidTr="002A741A">
        <w:trPr>
          <w:trHeight w:val="320"/>
        </w:trPr>
        <w:tc>
          <w:tcPr>
            <w:tcW w:w="3380" w:type="dxa"/>
          </w:tcPr>
          <w:p w14:paraId="65B35424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2BAFCC96" w14:textId="1F46A72B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C84D5C">
              <w:rPr>
                <w:rFonts w:cstheme="minorHAnsi"/>
                <w:color w:val="000000"/>
                <w:sz w:val="22"/>
                <w:szCs w:val="22"/>
              </w:rPr>
              <w:t>Oxaprozin</w:t>
            </w:r>
            <w:proofErr w:type="spellEnd"/>
          </w:p>
        </w:tc>
        <w:tc>
          <w:tcPr>
            <w:tcW w:w="1700" w:type="dxa"/>
            <w:noWrap/>
          </w:tcPr>
          <w:p w14:paraId="1248525D" w14:textId="3B032A25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853</w:t>
            </w:r>
          </w:p>
        </w:tc>
      </w:tr>
      <w:tr w:rsidR="006365FC" w:rsidRPr="002A741A" w14:paraId="705656DC" w14:textId="77777777" w:rsidTr="002A741A">
        <w:trPr>
          <w:trHeight w:val="320"/>
        </w:trPr>
        <w:tc>
          <w:tcPr>
            <w:tcW w:w="3380" w:type="dxa"/>
          </w:tcPr>
          <w:p w14:paraId="17446E15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373FDDA4" w14:textId="7F9392EB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Piroxicam</w:t>
            </w:r>
          </w:p>
        </w:tc>
        <w:tc>
          <w:tcPr>
            <w:tcW w:w="1700" w:type="dxa"/>
            <w:noWrap/>
          </w:tcPr>
          <w:p w14:paraId="2826B765" w14:textId="03749527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343</w:t>
            </w:r>
          </w:p>
        </w:tc>
      </w:tr>
      <w:tr w:rsidR="006365FC" w:rsidRPr="002A741A" w14:paraId="657D2610" w14:textId="77777777" w:rsidTr="002A741A">
        <w:trPr>
          <w:trHeight w:val="320"/>
        </w:trPr>
        <w:tc>
          <w:tcPr>
            <w:tcW w:w="3380" w:type="dxa"/>
          </w:tcPr>
          <w:p w14:paraId="651050FB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3DFFA00D" w14:textId="5CC054CB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Sulindac</w:t>
            </w:r>
          </w:p>
        </w:tc>
        <w:tc>
          <w:tcPr>
            <w:tcW w:w="1700" w:type="dxa"/>
            <w:noWrap/>
          </w:tcPr>
          <w:p w14:paraId="12ABD7A9" w14:textId="2A8AA620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033</w:t>
            </w:r>
          </w:p>
        </w:tc>
      </w:tr>
      <w:tr w:rsidR="006365FC" w:rsidRPr="002A741A" w14:paraId="1C7B043A" w14:textId="77777777" w:rsidTr="002A741A">
        <w:trPr>
          <w:trHeight w:val="320"/>
        </w:trPr>
        <w:tc>
          <w:tcPr>
            <w:tcW w:w="3380" w:type="dxa"/>
          </w:tcPr>
          <w:p w14:paraId="5C6345B9" w14:textId="77777777" w:rsidR="006365FC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776AF0F" w14:textId="67A5D367" w:rsidR="006365FC" w:rsidRPr="00C84D5C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Tolmetin</w:t>
            </w:r>
          </w:p>
        </w:tc>
        <w:tc>
          <w:tcPr>
            <w:tcW w:w="1700" w:type="dxa"/>
            <w:noWrap/>
          </w:tcPr>
          <w:p w14:paraId="4F26BF05" w14:textId="2413F2DE" w:rsidR="006365FC" w:rsidRPr="00C84D5C" w:rsidRDefault="006365FC" w:rsidP="00C84D5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84D5C">
              <w:rPr>
                <w:rFonts w:cstheme="minorHAnsi"/>
                <w:color w:val="000000"/>
                <w:sz w:val="22"/>
                <w:szCs w:val="22"/>
              </w:rPr>
              <w:t>d00054</w:t>
            </w:r>
          </w:p>
        </w:tc>
      </w:tr>
      <w:tr w:rsidR="006365FC" w:rsidRPr="002A741A" w14:paraId="03B523A3" w14:textId="77777777" w:rsidTr="002A741A">
        <w:trPr>
          <w:trHeight w:val="320"/>
        </w:trPr>
        <w:tc>
          <w:tcPr>
            <w:tcW w:w="3380" w:type="dxa"/>
          </w:tcPr>
          <w:p w14:paraId="102C8362" w14:textId="77777777" w:rsidR="006365FC" w:rsidRPr="00C60ABD" w:rsidRDefault="006365F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16B8EE64" w14:textId="61AE7D68" w:rsidR="006365FC" w:rsidRPr="00C60ABD" w:rsidRDefault="00C84D5C" w:rsidP="006365FC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C60ABD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keletal muscle relaxants</w:t>
            </w:r>
          </w:p>
        </w:tc>
        <w:tc>
          <w:tcPr>
            <w:tcW w:w="1700" w:type="dxa"/>
            <w:noWrap/>
          </w:tcPr>
          <w:p w14:paraId="4F9E371D" w14:textId="77777777" w:rsidR="006365FC" w:rsidRPr="00C60ABD" w:rsidRDefault="006365F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C84D5C" w:rsidRPr="002A741A" w14:paraId="1E500B1E" w14:textId="77777777" w:rsidTr="002A741A">
        <w:trPr>
          <w:trHeight w:val="320"/>
        </w:trPr>
        <w:tc>
          <w:tcPr>
            <w:tcW w:w="3380" w:type="dxa"/>
          </w:tcPr>
          <w:p w14:paraId="46F779E3" w14:textId="77777777" w:rsidR="00C84D5C" w:rsidRPr="00C60ABD" w:rsidRDefault="00C84D5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1F0BD34E" w14:textId="51200123" w:rsidR="00C84D5C" w:rsidRPr="00C60ABD" w:rsidRDefault="00C84D5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60ABD">
              <w:rPr>
                <w:rFonts w:cstheme="minorHAnsi"/>
                <w:color w:val="000000"/>
                <w:sz w:val="22"/>
                <w:szCs w:val="22"/>
              </w:rPr>
              <w:t>Carisoprodol</w:t>
            </w:r>
          </w:p>
        </w:tc>
        <w:tc>
          <w:tcPr>
            <w:tcW w:w="1700" w:type="dxa"/>
            <w:noWrap/>
          </w:tcPr>
          <w:p w14:paraId="23B62903" w14:textId="27DC7FCF" w:rsidR="00C84D5C" w:rsidRPr="00C60ABD" w:rsidRDefault="00C84D5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60ABD">
              <w:rPr>
                <w:rFonts w:cstheme="minorHAnsi"/>
                <w:color w:val="000000"/>
                <w:sz w:val="22"/>
                <w:szCs w:val="22"/>
              </w:rPr>
              <w:t>d00960</w:t>
            </w:r>
          </w:p>
        </w:tc>
      </w:tr>
      <w:tr w:rsidR="00C84D5C" w:rsidRPr="002A741A" w14:paraId="1BEA27E6" w14:textId="77777777" w:rsidTr="002A741A">
        <w:trPr>
          <w:trHeight w:val="320"/>
        </w:trPr>
        <w:tc>
          <w:tcPr>
            <w:tcW w:w="3380" w:type="dxa"/>
          </w:tcPr>
          <w:p w14:paraId="37B30999" w14:textId="77777777" w:rsidR="00C84D5C" w:rsidRPr="00C60ABD" w:rsidRDefault="00C84D5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A8415DC" w14:textId="1EDD38E6" w:rsidR="00C84D5C" w:rsidRPr="00C60ABD" w:rsidRDefault="00C84D5C" w:rsidP="00C84D5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60ABD">
              <w:rPr>
                <w:rFonts w:cstheme="minorHAnsi"/>
                <w:color w:val="000000"/>
                <w:sz w:val="22"/>
                <w:szCs w:val="22"/>
              </w:rPr>
              <w:t>Cyclobenzaprine</w:t>
            </w:r>
          </w:p>
        </w:tc>
        <w:tc>
          <w:tcPr>
            <w:tcW w:w="1700" w:type="dxa"/>
            <w:noWrap/>
          </w:tcPr>
          <w:p w14:paraId="68478C9C" w14:textId="2E982C03" w:rsidR="00C84D5C" w:rsidRPr="00C60ABD" w:rsidRDefault="00C84D5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60ABD">
              <w:rPr>
                <w:rFonts w:cstheme="minorHAnsi"/>
                <w:color w:val="000000"/>
                <w:sz w:val="22"/>
                <w:szCs w:val="22"/>
              </w:rPr>
              <w:t>d00963</w:t>
            </w:r>
          </w:p>
        </w:tc>
      </w:tr>
      <w:tr w:rsidR="00C84D5C" w:rsidRPr="002A741A" w14:paraId="2072DE13" w14:textId="77777777" w:rsidTr="002A741A">
        <w:trPr>
          <w:trHeight w:val="320"/>
        </w:trPr>
        <w:tc>
          <w:tcPr>
            <w:tcW w:w="3380" w:type="dxa"/>
          </w:tcPr>
          <w:p w14:paraId="67D4AC28" w14:textId="77777777" w:rsidR="00C84D5C" w:rsidRPr="00C60ABD" w:rsidRDefault="00C84D5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4DD72CA" w14:textId="5869C7C8" w:rsidR="00C84D5C" w:rsidRPr="00C60ABD" w:rsidRDefault="00C84D5C" w:rsidP="00C84D5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60ABD">
              <w:rPr>
                <w:rFonts w:cstheme="minorHAnsi"/>
                <w:color w:val="000000"/>
                <w:sz w:val="22"/>
                <w:szCs w:val="22"/>
              </w:rPr>
              <w:t>Metaxalone</w:t>
            </w:r>
          </w:p>
        </w:tc>
        <w:tc>
          <w:tcPr>
            <w:tcW w:w="1700" w:type="dxa"/>
            <w:noWrap/>
          </w:tcPr>
          <w:p w14:paraId="1E899DAE" w14:textId="6D222150" w:rsidR="00C84D5C" w:rsidRPr="00C60ABD" w:rsidRDefault="00C84D5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60ABD">
              <w:rPr>
                <w:rFonts w:cstheme="minorHAnsi"/>
                <w:color w:val="000000"/>
                <w:sz w:val="22"/>
                <w:szCs w:val="22"/>
              </w:rPr>
              <w:t>d00964</w:t>
            </w:r>
          </w:p>
        </w:tc>
      </w:tr>
      <w:tr w:rsidR="00C84D5C" w:rsidRPr="002A741A" w14:paraId="4056B809" w14:textId="77777777" w:rsidTr="002A741A">
        <w:trPr>
          <w:trHeight w:val="320"/>
        </w:trPr>
        <w:tc>
          <w:tcPr>
            <w:tcW w:w="3380" w:type="dxa"/>
          </w:tcPr>
          <w:p w14:paraId="65F619F4" w14:textId="77777777" w:rsidR="00C84D5C" w:rsidRPr="00C60ABD" w:rsidRDefault="00C84D5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2D4E93A3" w14:textId="26071147" w:rsidR="00C84D5C" w:rsidRPr="00C60ABD" w:rsidRDefault="00C84D5C" w:rsidP="00C84D5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60ABD">
              <w:rPr>
                <w:rFonts w:cstheme="minorHAnsi"/>
                <w:color w:val="000000"/>
                <w:sz w:val="22"/>
                <w:szCs w:val="22"/>
              </w:rPr>
              <w:t>Methocarbamol</w:t>
            </w:r>
          </w:p>
        </w:tc>
        <w:tc>
          <w:tcPr>
            <w:tcW w:w="1700" w:type="dxa"/>
            <w:noWrap/>
          </w:tcPr>
          <w:p w14:paraId="3A82A091" w14:textId="124617AD" w:rsidR="00C84D5C" w:rsidRPr="00C60ABD" w:rsidRDefault="00C84D5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60ABD">
              <w:rPr>
                <w:rFonts w:cstheme="minorHAnsi"/>
                <w:color w:val="000000"/>
                <w:sz w:val="22"/>
                <w:szCs w:val="22"/>
              </w:rPr>
              <w:t>d00965</w:t>
            </w:r>
          </w:p>
        </w:tc>
      </w:tr>
      <w:tr w:rsidR="00C84D5C" w:rsidRPr="002A741A" w14:paraId="75E2B2E0" w14:textId="77777777" w:rsidTr="002A741A">
        <w:trPr>
          <w:trHeight w:val="320"/>
        </w:trPr>
        <w:tc>
          <w:tcPr>
            <w:tcW w:w="3380" w:type="dxa"/>
          </w:tcPr>
          <w:p w14:paraId="1F1768C0" w14:textId="77777777" w:rsidR="00C84D5C" w:rsidRPr="00C60ABD" w:rsidRDefault="00C84D5C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01A565B" w14:textId="233A651F" w:rsidR="00C84D5C" w:rsidRPr="00C60ABD" w:rsidRDefault="00C84D5C" w:rsidP="00C84D5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60ABD">
              <w:rPr>
                <w:rFonts w:cstheme="minorHAnsi"/>
                <w:color w:val="000000"/>
                <w:sz w:val="22"/>
                <w:szCs w:val="22"/>
              </w:rPr>
              <w:t>Orphenadrine</w:t>
            </w:r>
          </w:p>
        </w:tc>
        <w:tc>
          <w:tcPr>
            <w:tcW w:w="1700" w:type="dxa"/>
            <w:noWrap/>
          </w:tcPr>
          <w:p w14:paraId="6D6FD246" w14:textId="75677797" w:rsidR="00C84D5C" w:rsidRPr="00C60ABD" w:rsidRDefault="00C84D5C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60ABD">
              <w:rPr>
                <w:rFonts w:cstheme="minorHAnsi"/>
                <w:color w:val="000000"/>
                <w:sz w:val="22"/>
                <w:szCs w:val="22"/>
              </w:rPr>
              <w:t>d00966</w:t>
            </w:r>
          </w:p>
        </w:tc>
      </w:tr>
      <w:tr w:rsidR="00C60ABD" w:rsidRPr="002A741A" w14:paraId="6ABBBD0A" w14:textId="77777777" w:rsidTr="002A741A">
        <w:trPr>
          <w:trHeight w:val="320"/>
        </w:trPr>
        <w:tc>
          <w:tcPr>
            <w:tcW w:w="3380" w:type="dxa"/>
          </w:tcPr>
          <w:p w14:paraId="22FDE670" w14:textId="77777777" w:rsidR="00C60ABD" w:rsidRP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017E0D77" w14:textId="57442F0A" w:rsidR="00C60ABD" w:rsidRPr="00C60ABD" w:rsidRDefault="00C60ABD" w:rsidP="00C84D5C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Other pain medications</w:t>
            </w:r>
          </w:p>
        </w:tc>
        <w:tc>
          <w:tcPr>
            <w:tcW w:w="1700" w:type="dxa"/>
            <w:noWrap/>
          </w:tcPr>
          <w:p w14:paraId="5BD7393D" w14:textId="77777777" w:rsidR="00C60ABD" w:rsidRPr="00C60ABD" w:rsidRDefault="00C60ABD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C60ABD" w:rsidRPr="002A741A" w14:paraId="1D847CE1" w14:textId="77777777" w:rsidTr="002A741A">
        <w:trPr>
          <w:trHeight w:val="320"/>
        </w:trPr>
        <w:tc>
          <w:tcPr>
            <w:tcW w:w="3380" w:type="dxa"/>
          </w:tcPr>
          <w:p w14:paraId="08D850D3" w14:textId="77777777" w:rsidR="00C60ABD" w:rsidRP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DA16DD0" w14:textId="41E3E4E3" w:rsidR="00C60ABD" w:rsidRPr="00C60ABD" w:rsidRDefault="00C60ABD" w:rsidP="00C60ABD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60ABD">
              <w:rPr>
                <w:rFonts w:cstheme="minorHAnsi"/>
                <w:color w:val="000000"/>
                <w:sz w:val="22"/>
                <w:szCs w:val="22"/>
              </w:rPr>
              <w:t>Pentazocine</w:t>
            </w:r>
          </w:p>
        </w:tc>
        <w:tc>
          <w:tcPr>
            <w:tcW w:w="1700" w:type="dxa"/>
            <w:noWrap/>
          </w:tcPr>
          <w:p w14:paraId="64FEC97C" w14:textId="27E61C99" w:rsidR="00C60ABD" w:rsidRPr="00C60ABD" w:rsidRDefault="00C60ABD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C60ABD">
              <w:rPr>
                <w:rFonts w:cstheme="minorHAnsi"/>
                <w:color w:val="000000"/>
                <w:sz w:val="22"/>
                <w:szCs w:val="22"/>
              </w:rPr>
              <w:t>d00334</w:t>
            </w:r>
          </w:p>
        </w:tc>
      </w:tr>
      <w:tr w:rsidR="00C60ABD" w:rsidRPr="002A741A" w14:paraId="39E06E2F" w14:textId="77777777" w:rsidTr="002A741A">
        <w:trPr>
          <w:trHeight w:val="320"/>
        </w:trPr>
        <w:tc>
          <w:tcPr>
            <w:tcW w:w="3380" w:type="dxa"/>
          </w:tcPr>
          <w:p w14:paraId="5FFB4848" w14:textId="1904A59E" w:rsidR="00C60ABD" w:rsidRP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Other medications</w:t>
            </w:r>
          </w:p>
        </w:tc>
        <w:tc>
          <w:tcPr>
            <w:tcW w:w="3380" w:type="dxa"/>
            <w:noWrap/>
          </w:tcPr>
          <w:p w14:paraId="4610EC24" w14:textId="77777777" w:rsidR="00C60ABD" w:rsidRPr="00C60ABD" w:rsidRDefault="00C60ABD" w:rsidP="00C60ABD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noWrap/>
          </w:tcPr>
          <w:p w14:paraId="123FEFD5" w14:textId="77777777" w:rsidR="00C60ABD" w:rsidRPr="00C60ABD" w:rsidRDefault="00C60ABD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C60ABD" w:rsidRPr="002A741A" w14:paraId="25473CE8" w14:textId="77777777" w:rsidTr="002A741A">
        <w:trPr>
          <w:trHeight w:val="320"/>
        </w:trPr>
        <w:tc>
          <w:tcPr>
            <w:tcW w:w="3380" w:type="dxa"/>
          </w:tcPr>
          <w:p w14:paraId="0B53F497" w14:textId="77777777" w:rsid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2EDB0E10" w14:textId="2EA03123" w:rsidR="00C60ABD" w:rsidRPr="00D74439" w:rsidRDefault="00C60ABD" w:rsidP="00C60ABD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7443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Anti-infectives</w:t>
            </w:r>
          </w:p>
        </w:tc>
        <w:tc>
          <w:tcPr>
            <w:tcW w:w="1700" w:type="dxa"/>
            <w:noWrap/>
          </w:tcPr>
          <w:p w14:paraId="24B7410C" w14:textId="77777777" w:rsidR="00C60ABD" w:rsidRPr="00D74439" w:rsidRDefault="00C60ABD" w:rsidP="006365FC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C60ABD" w:rsidRPr="002A741A" w14:paraId="2087E363" w14:textId="77777777" w:rsidTr="002A741A">
        <w:trPr>
          <w:trHeight w:val="320"/>
        </w:trPr>
        <w:tc>
          <w:tcPr>
            <w:tcW w:w="3380" w:type="dxa"/>
          </w:tcPr>
          <w:p w14:paraId="0F22D8B9" w14:textId="77777777" w:rsid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6E0E49C" w14:textId="3DBD99D6" w:rsidR="00C60ABD" w:rsidRPr="00D74439" w:rsidRDefault="00C60ABD" w:rsidP="00C60ABD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74439">
              <w:rPr>
                <w:rFonts w:cstheme="minorHAnsi"/>
                <w:color w:val="000000"/>
                <w:sz w:val="22"/>
                <w:szCs w:val="22"/>
              </w:rPr>
              <w:t>Nitrofurantoin</w:t>
            </w:r>
          </w:p>
        </w:tc>
        <w:tc>
          <w:tcPr>
            <w:tcW w:w="1700" w:type="dxa"/>
            <w:noWrap/>
          </w:tcPr>
          <w:p w14:paraId="3CAEFF60" w14:textId="080D0E38" w:rsidR="00C60ABD" w:rsidRPr="00D74439" w:rsidRDefault="00C60ABD" w:rsidP="006365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d00112</w:t>
            </w:r>
          </w:p>
        </w:tc>
      </w:tr>
      <w:tr w:rsidR="00C60ABD" w:rsidRPr="002A741A" w14:paraId="6AB7690B" w14:textId="77777777" w:rsidTr="002A741A">
        <w:trPr>
          <w:trHeight w:val="320"/>
        </w:trPr>
        <w:tc>
          <w:tcPr>
            <w:tcW w:w="3380" w:type="dxa"/>
          </w:tcPr>
          <w:p w14:paraId="34489645" w14:textId="77777777" w:rsid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5FB9AAC8" w14:textId="39F29AB8" w:rsidR="00C60ABD" w:rsidRPr="00D74439" w:rsidRDefault="00C60ABD" w:rsidP="00C60ABD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D74439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Endocrine medications</w:t>
            </w:r>
          </w:p>
        </w:tc>
        <w:tc>
          <w:tcPr>
            <w:tcW w:w="1700" w:type="dxa"/>
            <w:noWrap/>
          </w:tcPr>
          <w:p w14:paraId="70D9B310" w14:textId="77777777" w:rsidR="00C60ABD" w:rsidRPr="00D74439" w:rsidRDefault="00C60ABD" w:rsidP="006365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60ABD" w:rsidRPr="002A741A" w14:paraId="10B06BD4" w14:textId="77777777" w:rsidTr="002A741A">
        <w:trPr>
          <w:trHeight w:val="320"/>
        </w:trPr>
        <w:tc>
          <w:tcPr>
            <w:tcW w:w="3380" w:type="dxa"/>
          </w:tcPr>
          <w:p w14:paraId="01C5BE89" w14:textId="77777777" w:rsid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1A2B3E2D" w14:textId="32DFC859" w:rsidR="00C60ABD" w:rsidRPr="00D74439" w:rsidRDefault="00C60ABD" w:rsidP="00C60ABD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74439">
              <w:rPr>
                <w:rFonts w:cstheme="minorHAnsi"/>
                <w:color w:val="000000"/>
                <w:sz w:val="22"/>
                <w:szCs w:val="22"/>
              </w:rPr>
              <w:t>Methyltestosterone</w:t>
            </w:r>
          </w:p>
        </w:tc>
        <w:tc>
          <w:tcPr>
            <w:tcW w:w="1700" w:type="dxa"/>
            <w:noWrap/>
          </w:tcPr>
          <w:p w14:paraId="07FD04DE" w14:textId="73878257" w:rsidR="00C60ABD" w:rsidRPr="00D74439" w:rsidRDefault="00C60ABD" w:rsidP="006365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d00295</w:t>
            </w:r>
          </w:p>
        </w:tc>
      </w:tr>
      <w:tr w:rsidR="00C60ABD" w:rsidRPr="002A741A" w14:paraId="7DBBFC88" w14:textId="77777777" w:rsidTr="002A741A">
        <w:trPr>
          <w:trHeight w:val="320"/>
        </w:trPr>
        <w:tc>
          <w:tcPr>
            <w:tcW w:w="3380" w:type="dxa"/>
          </w:tcPr>
          <w:p w14:paraId="5F440665" w14:textId="77777777" w:rsid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FB63385" w14:textId="2619D93E" w:rsidR="00C60ABD" w:rsidRPr="00D74439" w:rsidRDefault="00C60ABD" w:rsidP="00C60ABD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D74439">
              <w:rPr>
                <w:rFonts w:cstheme="minorHAnsi"/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1700" w:type="dxa"/>
            <w:noWrap/>
          </w:tcPr>
          <w:p w14:paraId="1BE36590" w14:textId="17477293" w:rsidR="00C60ABD" w:rsidRPr="00D74439" w:rsidRDefault="00C60ABD" w:rsidP="006365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d00558</w:t>
            </w:r>
          </w:p>
        </w:tc>
      </w:tr>
      <w:tr w:rsidR="00C60ABD" w:rsidRPr="002A741A" w14:paraId="45FB2B5E" w14:textId="77777777" w:rsidTr="002A741A">
        <w:trPr>
          <w:trHeight w:val="320"/>
        </w:trPr>
        <w:tc>
          <w:tcPr>
            <w:tcW w:w="3380" w:type="dxa"/>
          </w:tcPr>
          <w:p w14:paraId="57CBA704" w14:textId="77777777" w:rsid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3914DB05" w14:textId="77777777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Desiccated thyroid</w:t>
            </w:r>
          </w:p>
          <w:p w14:paraId="3AD337EB" w14:textId="77777777" w:rsidR="00C60ABD" w:rsidRPr="00D74439" w:rsidRDefault="00C60ABD" w:rsidP="00C60ABD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noWrap/>
          </w:tcPr>
          <w:p w14:paraId="3A64C396" w14:textId="77777777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d00655</w:t>
            </w:r>
          </w:p>
          <w:p w14:paraId="541508B0" w14:textId="77777777" w:rsidR="00C60ABD" w:rsidRPr="00D74439" w:rsidRDefault="00C60ABD" w:rsidP="006365F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60ABD" w:rsidRPr="002A741A" w14:paraId="040B8F12" w14:textId="77777777" w:rsidTr="002A741A">
        <w:trPr>
          <w:trHeight w:val="320"/>
        </w:trPr>
        <w:tc>
          <w:tcPr>
            <w:tcW w:w="3380" w:type="dxa"/>
          </w:tcPr>
          <w:p w14:paraId="2CE26662" w14:textId="77777777" w:rsid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047E7C65" w14:textId="290CD80B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Estrogens (with or without progestins)</w:t>
            </w:r>
          </w:p>
        </w:tc>
        <w:tc>
          <w:tcPr>
            <w:tcW w:w="1700" w:type="dxa"/>
            <w:noWrap/>
          </w:tcPr>
          <w:p w14:paraId="73BE3762" w14:textId="77777777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a11518</w:t>
            </w:r>
          </w:p>
          <w:p w14:paraId="0376EA6A" w14:textId="77777777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60ABD" w:rsidRPr="002A741A" w14:paraId="457AA645" w14:textId="77777777" w:rsidTr="002A741A">
        <w:trPr>
          <w:trHeight w:val="320"/>
        </w:trPr>
        <w:tc>
          <w:tcPr>
            <w:tcW w:w="3380" w:type="dxa"/>
          </w:tcPr>
          <w:p w14:paraId="51C9FEA3" w14:textId="77777777" w:rsid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D3AA781" w14:textId="2C29EA9F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Conjugated estrogens</w:t>
            </w:r>
          </w:p>
        </w:tc>
        <w:tc>
          <w:tcPr>
            <w:tcW w:w="1700" w:type="dxa"/>
            <w:noWrap/>
          </w:tcPr>
          <w:p w14:paraId="5E38D61B" w14:textId="7C60E479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d00541</w:t>
            </w:r>
          </w:p>
        </w:tc>
      </w:tr>
      <w:tr w:rsidR="00C60ABD" w:rsidRPr="002A741A" w14:paraId="7865C033" w14:textId="77777777" w:rsidTr="002A741A">
        <w:trPr>
          <w:trHeight w:val="320"/>
        </w:trPr>
        <w:tc>
          <w:tcPr>
            <w:tcW w:w="3380" w:type="dxa"/>
          </w:tcPr>
          <w:p w14:paraId="7DE1235F" w14:textId="77777777" w:rsid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116FC2E" w14:textId="5F1AA88E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1700" w:type="dxa"/>
            <w:noWrap/>
          </w:tcPr>
          <w:p w14:paraId="29D5568A" w14:textId="36808AFD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d00550</w:t>
            </w:r>
          </w:p>
        </w:tc>
      </w:tr>
      <w:tr w:rsidR="00C60ABD" w:rsidRPr="002A741A" w14:paraId="46C9DCB9" w14:textId="77777777" w:rsidTr="002A741A">
        <w:trPr>
          <w:trHeight w:val="320"/>
        </w:trPr>
        <w:tc>
          <w:tcPr>
            <w:tcW w:w="3380" w:type="dxa"/>
          </w:tcPr>
          <w:p w14:paraId="549ABB25" w14:textId="77777777" w:rsid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4F0A5CF9" w14:textId="1CC144C7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Growth hormone</w:t>
            </w:r>
          </w:p>
        </w:tc>
        <w:tc>
          <w:tcPr>
            <w:tcW w:w="1700" w:type="dxa"/>
            <w:noWrap/>
          </w:tcPr>
          <w:p w14:paraId="5B9D90D3" w14:textId="4D1EED40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c00100</w:t>
            </w:r>
          </w:p>
        </w:tc>
      </w:tr>
      <w:tr w:rsidR="00C60ABD" w:rsidRPr="002A741A" w14:paraId="16B33910" w14:textId="77777777" w:rsidTr="002A741A">
        <w:trPr>
          <w:trHeight w:val="320"/>
        </w:trPr>
        <w:tc>
          <w:tcPr>
            <w:tcW w:w="3380" w:type="dxa"/>
          </w:tcPr>
          <w:p w14:paraId="61207E86" w14:textId="77777777" w:rsid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36A2CB4C" w14:textId="3D783D11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Insulin</w:t>
            </w:r>
          </w:p>
        </w:tc>
        <w:tc>
          <w:tcPr>
            <w:tcW w:w="1700" w:type="dxa"/>
            <w:noWrap/>
          </w:tcPr>
          <w:p w14:paraId="1E5DFCAD" w14:textId="78D63793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d00262</w:t>
            </w:r>
          </w:p>
        </w:tc>
      </w:tr>
      <w:tr w:rsidR="00C60ABD" w:rsidRPr="002A741A" w14:paraId="027FDDC0" w14:textId="77777777" w:rsidTr="002A741A">
        <w:trPr>
          <w:trHeight w:val="320"/>
        </w:trPr>
        <w:tc>
          <w:tcPr>
            <w:tcW w:w="3380" w:type="dxa"/>
          </w:tcPr>
          <w:p w14:paraId="0C800842" w14:textId="77777777" w:rsid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26C976B0" w14:textId="48CB868C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Megestrol</w:t>
            </w:r>
          </w:p>
        </w:tc>
        <w:tc>
          <w:tcPr>
            <w:tcW w:w="1700" w:type="dxa"/>
            <w:noWrap/>
          </w:tcPr>
          <w:p w14:paraId="19DB05F2" w14:textId="14EA3A96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d01348</w:t>
            </w:r>
          </w:p>
        </w:tc>
      </w:tr>
      <w:tr w:rsidR="00C60ABD" w:rsidRPr="002A741A" w14:paraId="78EFB39A" w14:textId="77777777" w:rsidTr="002A741A">
        <w:trPr>
          <w:trHeight w:val="320"/>
        </w:trPr>
        <w:tc>
          <w:tcPr>
            <w:tcW w:w="3380" w:type="dxa"/>
          </w:tcPr>
          <w:p w14:paraId="771D268F" w14:textId="77777777" w:rsid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345D2560" w14:textId="42F58CBD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Chlorpropamide</w:t>
            </w:r>
          </w:p>
        </w:tc>
        <w:tc>
          <w:tcPr>
            <w:tcW w:w="1700" w:type="dxa"/>
            <w:noWrap/>
          </w:tcPr>
          <w:p w14:paraId="746F9D3A" w14:textId="74E1C908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d00042</w:t>
            </w:r>
          </w:p>
        </w:tc>
      </w:tr>
      <w:tr w:rsidR="00C60ABD" w:rsidRPr="002A741A" w14:paraId="0971B23F" w14:textId="77777777" w:rsidTr="002A741A">
        <w:trPr>
          <w:trHeight w:val="320"/>
        </w:trPr>
        <w:tc>
          <w:tcPr>
            <w:tcW w:w="3380" w:type="dxa"/>
          </w:tcPr>
          <w:p w14:paraId="333AAB2D" w14:textId="77777777" w:rsidR="00C60ABD" w:rsidRDefault="00C60ABD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CC5AFEB" w14:textId="61250D5E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Glyburide</w:t>
            </w:r>
          </w:p>
        </w:tc>
        <w:tc>
          <w:tcPr>
            <w:tcW w:w="1700" w:type="dxa"/>
            <w:noWrap/>
          </w:tcPr>
          <w:p w14:paraId="76FAAAA7" w14:textId="3D7CB969" w:rsidR="00C60ABD" w:rsidRPr="00D74439" w:rsidRDefault="00C60ABD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d00248</w:t>
            </w:r>
          </w:p>
        </w:tc>
      </w:tr>
      <w:tr w:rsidR="006A54D1" w:rsidRPr="002A741A" w14:paraId="48D2AFC0" w14:textId="77777777" w:rsidTr="002A741A">
        <w:trPr>
          <w:trHeight w:val="320"/>
        </w:trPr>
        <w:tc>
          <w:tcPr>
            <w:tcW w:w="3380" w:type="dxa"/>
          </w:tcPr>
          <w:p w14:paraId="28087238" w14:textId="77777777" w:rsidR="006A54D1" w:rsidRDefault="006A54D1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7129453" w14:textId="29FA74DA" w:rsidR="006A54D1" w:rsidRPr="00D74439" w:rsidRDefault="006A54D1" w:rsidP="00C60AB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astrointestinal medications</w:t>
            </w:r>
          </w:p>
        </w:tc>
        <w:tc>
          <w:tcPr>
            <w:tcW w:w="1700" w:type="dxa"/>
            <w:noWrap/>
          </w:tcPr>
          <w:p w14:paraId="4ED12704" w14:textId="77777777" w:rsidR="006A54D1" w:rsidRPr="00D74439" w:rsidRDefault="006A54D1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A54D1" w:rsidRPr="002A741A" w14:paraId="79CB90C0" w14:textId="77777777" w:rsidTr="002A741A">
        <w:trPr>
          <w:trHeight w:val="320"/>
        </w:trPr>
        <w:tc>
          <w:tcPr>
            <w:tcW w:w="3380" w:type="dxa"/>
          </w:tcPr>
          <w:p w14:paraId="68AA7042" w14:textId="77777777" w:rsidR="006A54D1" w:rsidRDefault="006A54D1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6DA17A67" w14:textId="04AEABE1" w:rsidR="006A54D1" w:rsidRPr="00D74439" w:rsidRDefault="006A54D1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Metoclopramide</w:t>
            </w:r>
          </w:p>
        </w:tc>
        <w:tc>
          <w:tcPr>
            <w:tcW w:w="1700" w:type="dxa"/>
            <w:noWrap/>
          </w:tcPr>
          <w:p w14:paraId="66E1A6DE" w14:textId="0AE2554E" w:rsidR="006A54D1" w:rsidRPr="00D74439" w:rsidRDefault="006A54D1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d00298</w:t>
            </w:r>
          </w:p>
        </w:tc>
      </w:tr>
      <w:tr w:rsidR="006A54D1" w:rsidRPr="002A741A" w14:paraId="4CEF3425" w14:textId="77777777" w:rsidTr="002A741A">
        <w:trPr>
          <w:trHeight w:val="320"/>
        </w:trPr>
        <w:tc>
          <w:tcPr>
            <w:tcW w:w="3380" w:type="dxa"/>
          </w:tcPr>
          <w:p w14:paraId="7D85058D" w14:textId="77777777" w:rsidR="006A54D1" w:rsidRDefault="006A54D1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7332E2D6" w14:textId="7DF77CE1" w:rsidR="006A54D1" w:rsidRPr="00D74439" w:rsidRDefault="006A54D1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Mineral oil</w:t>
            </w:r>
          </w:p>
        </w:tc>
        <w:tc>
          <w:tcPr>
            <w:tcW w:w="1700" w:type="dxa"/>
            <w:noWrap/>
          </w:tcPr>
          <w:p w14:paraId="02352C40" w14:textId="1A7EBB40" w:rsidR="006A54D1" w:rsidRPr="00D74439" w:rsidRDefault="006A54D1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d01019</w:t>
            </w:r>
          </w:p>
        </w:tc>
      </w:tr>
      <w:tr w:rsidR="006A54D1" w:rsidRPr="002A741A" w14:paraId="2ABB3AAD" w14:textId="77777777" w:rsidTr="002A741A">
        <w:trPr>
          <w:trHeight w:val="320"/>
        </w:trPr>
        <w:tc>
          <w:tcPr>
            <w:tcW w:w="3380" w:type="dxa"/>
          </w:tcPr>
          <w:p w14:paraId="0A46B120" w14:textId="4188A241" w:rsidR="006A54D1" w:rsidRDefault="006A54D1" w:rsidP="002A741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noWrap/>
          </w:tcPr>
          <w:p w14:paraId="5505C030" w14:textId="75D42B6C" w:rsidR="006A54D1" w:rsidRPr="00D74439" w:rsidRDefault="006A54D1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Trimethobenzamide</w:t>
            </w:r>
          </w:p>
        </w:tc>
        <w:tc>
          <w:tcPr>
            <w:tcW w:w="1700" w:type="dxa"/>
            <w:noWrap/>
          </w:tcPr>
          <w:p w14:paraId="58AAC7AE" w14:textId="3C3753A0" w:rsidR="006A54D1" w:rsidRPr="00D74439" w:rsidRDefault="006A54D1" w:rsidP="00C60AB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74439">
              <w:rPr>
                <w:rFonts w:ascii="Calibri" w:hAnsi="Calibri" w:cs="Calibri"/>
                <w:color w:val="000000"/>
                <w:sz w:val="22"/>
                <w:szCs w:val="22"/>
              </w:rPr>
              <w:t>d00862</w:t>
            </w:r>
          </w:p>
        </w:tc>
      </w:tr>
    </w:tbl>
    <w:p w14:paraId="5B6C001E" w14:textId="77777777" w:rsidR="002A741A" w:rsidRPr="002A741A" w:rsidRDefault="002A741A">
      <w:pPr>
        <w:rPr>
          <w:rFonts w:cstheme="minorHAnsi"/>
          <w:sz w:val="22"/>
          <w:szCs w:val="22"/>
        </w:rPr>
      </w:pPr>
    </w:p>
    <w:sectPr w:rsidR="002A741A" w:rsidRPr="002A741A" w:rsidSect="006F3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41A"/>
    <w:rsid w:val="000259F4"/>
    <w:rsid w:val="00026CAC"/>
    <w:rsid w:val="00064686"/>
    <w:rsid w:val="000A6821"/>
    <w:rsid w:val="000A7B4E"/>
    <w:rsid w:val="000C2BC8"/>
    <w:rsid w:val="000C3141"/>
    <w:rsid w:val="00105E39"/>
    <w:rsid w:val="00111A4D"/>
    <w:rsid w:val="0012319E"/>
    <w:rsid w:val="00135EB6"/>
    <w:rsid w:val="001515A2"/>
    <w:rsid w:val="00163891"/>
    <w:rsid w:val="00185EBE"/>
    <w:rsid w:val="00193F4C"/>
    <w:rsid w:val="001C2D5E"/>
    <w:rsid w:val="001C48A7"/>
    <w:rsid w:val="001C702A"/>
    <w:rsid w:val="001F352C"/>
    <w:rsid w:val="002034C3"/>
    <w:rsid w:val="00211CF3"/>
    <w:rsid w:val="00277A71"/>
    <w:rsid w:val="00285AA9"/>
    <w:rsid w:val="002A741A"/>
    <w:rsid w:val="002F7B00"/>
    <w:rsid w:val="00312702"/>
    <w:rsid w:val="00322726"/>
    <w:rsid w:val="003370EE"/>
    <w:rsid w:val="00352D02"/>
    <w:rsid w:val="0036151B"/>
    <w:rsid w:val="003714B9"/>
    <w:rsid w:val="00377075"/>
    <w:rsid w:val="003844D5"/>
    <w:rsid w:val="00386AC2"/>
    <w:rsid w:val="003D000B"/>
    <w:rsid w:val="003D4C00"/>
    <w:rsid w:val="003F2E2B"/>
    <w:rsid w:val="003F739D"/>
    <w:rsid w:val="00405215"/>
    <w:rsid w:val="00424BCB"/>
    <w:rsid w:val="0042599A"/>
    <w:rsid w:val="00433BFD"/>
    <w:rsid w:val="00457E06"/>
    <w:rsid w:val="00475110"/>
    <w:rsid w:val="00483F8E"/>
    <w:rsid w:val="0048491A"/>
    <w:rsid w:val="004A114C"/>
    <w:rsid w:val="004B4757"/>
    <w:rsid w:val="004C4CEE"/>
    <w:rsid w:val="004D3852"/>
    <w:rsid w:val="004D7357"/>
    <w:rsid w:val="00502F72"/>
    <w:rsid w:val="00510E47"/>
    <w:rsid w:val="00533FB6"/>
    <w:rsid w:val="00536C62"/>
    <w:rsid w:val="00550592"/>
    <w:rsid w:val="0056295F"/>
    <w:rsid w:val="005730C3"/>
    <w:rsid w:val="00581571"/>
    <w:rsid w:val="0058370D"/>
    <w:rsid w:val="005913A8"/>
    <w:rsid w:val="005A2A7D"/>
    <w:rsid w:val="005A5261"/>
    <w:rsid w:val="005B2F27"/>
    <w:rsid w:val="005D321B"/>
    <w:rsid w:val="005D68BB"/>
    <w:rsid w:val="005E1C2A"/>
    <w:rsid w:val="006365FC"/>
    <w:rsid w:val="00640A45"/>
    <w:rsid w:val="00651AE2"/>
    <w:rsid w:val="00656222"/>
    <w:rsid w:val="00667C45"/>
    <w:rsid w:val="00673374"/>
    <w:rsid w:val="006A540E"/>
    <w:rsid w:val="006A54D1"/>
    <w:rsid w:val="006A6E53"/>
    <w:rsid w:val="006D2E8C"/>
    <w:rsid w:val="006E3ED7"/>
    <w:rsid w:val="006E49A1"/>
    <w:rsid w:val="006F3E65"/>
    <w:rsid w:val="007076AE"/>
    <w:rsid w:val="00720BDB"/>
    <w:rsid w:val="007216DB"/>
    <w:rsid w:val="00733852"/>
    <w:rsid w:val="00744CA0"/>
    <w:rsid w:val="00750CA8"/>
    <w:rsid w:val="007B198A"/>
    <w:rsid w:val="00801CA8"/>
    <w:rsid w:val="00811B46"/>
    <w:rsid w:val="0081305C"/>
    <w:rsid w:val="008239EE"/>
    <w:rsid w:val="00833F14"/>
    <w:rsid w:val="00851CAB"/>
    <w:rsid w:val="0086044B"/>
    <w:rsid w:val="00867482"/>
    <w:rsid w:val="00880A2B"/>
    <w:rsid w:val="0088776E"/>
    <w:rsid w:val="008B0022"/>
    <w:rsid w:val="008B7F9C"/>
    <w:rsid w:val="008C357A"/>
    <w:rsid w:val="008C3895"/>
    <w:rsid w:val="008E0511"/>
    <w:rsid w:val="008F34B4"/>
    <w:rsid w:val="0094176E"/>
    <w:rsid w:val="00961B00"/>
    <w:rsid w:val="009637B0"/>
    <w:rsid w:val="009851C7"/>
    <w:rsid w:val="009A01C6"/>
    <w:rsid w:val="009A0F7F"/>
    <w:rsid w:val="009D5CB5"/>
    <w:rsid w:val="009E782B"/>
    <w:rsid w:val="009F2E22"/>
    <w:rsid w:val="00A573DB"/>
    <w:rsid w:val="00A64461"/>
    <w:rsid w:val="00A74962"/>
    <w:rsid w:val="00AA227E"/>
    <w:rsid w:val="00AC6903"/>
    <w:rsid w:val="00AD0A0F"/>
    <w:rsid w:val="00AF62F1"/>
    <w:rsid w:val="00B150CB"/>
    <w:rsid w:val="00B5694D"/>
    <w:rsid w:val="00B76292"/>
    <w:rsid w:val="00BA3CF1"/>
    <w:rsid w:val="00BB32E7"/>
    <w:rsid w:val="00BD0F82"/>
    <w:rsid w:val="00BE0FCE"/>
    <w:rsid w:val="00C00DB5"/>
    <w:rsid w:val="00C14257"/>
    <w:rsid w:val="00C23D24"/>
    <w:rsid w:val="00C36966"/>
    <w:rsid w:val="00C535DF"/>
    <w:rsid w:val="00C57C09"/>
    <w:rsid w:val="00C60ABD"/>
    <w:rsid w:val="00C60CCE"/>
    <w:rsid w:val="00C74A6E"/>
    <w:rsid w:val="00C8329D"/>
    <w:rsid w:val="00C84D5C"/>
    <w:rsid w:val="00CC3826"/>
    <w:rsid w:val="00CF4AE0"/>
    <w:rsid w:val="00D021B4"/>
    <w:rsid w:val="00D07948"/>
    <w:rsid w:val="00D14296"/>
    <w:rsid w:val="00D3594A"/>
    <w:rsid w:val="00D434AA"/>
    <w:rsid w:val="00D45897"/>
    <w:rsid w:val="00D74439"/>
    <w:rsid w:val="00D767D1"/>
    <w:rsid w:val="00DA1EE9"/>
    <w:rsid w:val="00DA54CA"/>
    <w:rsid w:val="00DA7F0B"/>
    <w:rsid w:val="00DB7D87"/>
    <w:rsid w:val="00DE2FC3"/>
    <w:rsid w:val="00E05C9F"/>
    <w:rsid w:val="00E1643D"/>
    <w:rsid w:val="00E23844"/>
    <w:rsid w:val="00E25737"/>
    <w:rsid w:val="00E3204F"/>
    <w:rsid w:val="00E32F47"/>
    <w:rsid w:val="00E435EA"/>
    <w:rsid w:val="00E53CFA"/>
    <w:rsid w:val="00E543F2"/>
    <w:rsid w:val="00E7342C"/>
    <w:rsid w:val="00E80EAD"/>
    <w:rsid w:val="00E975BA"/>
    <w:rsid w:val="00EA11B5"/>
    <w:rsid w:val="00EB3CA7"/>
    <w:rsid w:val="00F019AD"/>
    <w:rsid w:val="00F02675"/>
    <w:rsid w:val="00F02C41"/>
    <w:rsid w:val="00F24BF6"/>
    <w:rsid w:val="00F456ED"/>
    <w:rsid w:val="00F57D93"/>
    <w:rsid w:val="00F63BC2"/>
    <w:rsid w:val="00F749D4"/>
    <w:rsid w:val="00F74F26"/>
    <w:rsid w:val="00F84DE3"/>
    <w:rsid w:val="00F94169"/>
    <w:rsid w:val="00FA214F"/>
    <w:rsid w:val="00FB3ECF"/>
    <w:rsid w:val="00FC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7F85C"/>
  <w15:chartTrackingRefBased/>
  <w15:docId w15:val="{38566562-7745-0044-A185-383B669C1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Young</dc:creator>
  <cp:keywords/>
  <dc:description/>
  <cp:lastModifiedBy>Eric Young</cp:lastModifiedBy>
  <cp:revision>2</cp:revision>
  <dcterms:created xsi:type="dcterms:W3CDTF">2021-03-25T00:15:00Z</dcterms:created>
  <dcterms:modified xsi:type="dcterms:W3CDTF">2021-03-25T00:15:00Z</dcterms:modified>
</cp:coreProperties>
</file>